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8"/>
        <w:tblW w:w="4944" w:type="pct"/>
        <w:tblInd w:w="-762" w:type="dxa"/>
        <w:tblLayout w:type="fixed"/>
        <w:tblLook w:val="04A0" w:firstRow="1" w:lastRow="0" w:firstColumn="1" w:lastColumn="0" w:noHBand="0" w:noVBand="1"/>
      </w:tblPr>
      <w:tblGrid>
        <w:gridCol w:w="477"/>
        <w:gridCol w:w="1132"/>
        <w:gridCol w:w="991"/>
        <w:gridCol w:w="853"/>
        <w:gridCol w:w="1565"/>
        <w:gridCol w:w="3542"/>
        <w:gridCol w:w="1416"/>
        <w:gridCol w:w="1419"/>
        <w:gridCol w:w="2407"/>
      </w:tblGrid>
      <w:tr w:rsidR="004D20DD" w:rsidRPr="00051607" w14:paraId="01C8A56F" w14:textId="77777777" w:rsidTr="00E70B47">
        <w:trPr>
          <w:trHeight w:val="709"/>
        </w:trPr>
        <w:tc>
          <w:tcPr>
            <w:tcW w:w="5000" w:type="pct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6E4E8F" w14:textId="23F4E2BF" w:rsidR="004D20DD" w:rsidRPr="00051607" w:rsidRDefault="004A1EE0" w:rsidP="004A1EE0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A1EE0">
              <w:rPr>
                <w:rFonts w:ascii="Times New Roman" w:hAnsi="Times New Roman" w:cs="Times New Roman"/>
                <w:b/>
              </w:rPr>
              <w:t>S3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4A1EE0">
              <w:rPr>
                <w:rFonts w:ascii="Times New Roman" w:hAnsi="Times New Roman" w:cs="Times New Roman"/>
                <w:b/>
              </w:rPr>
              <w:t>Table</w:t>
            </w:r>
            <w:r w:rsidR="001C11A8">
              <w:rPr>
                <w:rFonts w:ascii="Times New Roman" w:hAnsi="Times New Roman" w:cs="Times New Roman" w:hint="eastAsia"/>
                <w:b/>
              </w:rPr>
              <w:t xml:space="preserve"> a</w:t>
            </w:r>
            <w:r w:rsidRPr="004A1EE0">
              <w:rPr>
                <w:rFonts w:ascii="Times New Roman" w:hAnsi="Times New Roman" w:cs="Times New Roman"/>
                <w:b/>
              </w:rPr>
              <w:t xml:space="preserve">. Data extraction summary table of included studies </w:t>
            </w:r>
          </w:p>
        </w:tc>
      </w:tr>
      <w:tr w:rsidR="00E70B47" w:rsidRPr="00051607" w14:paraId="0677A4EA" w14:textId="77777777" w:rsidTr="00953FBA">
        <w:trPr>
          <w:trHeight w:val="1113"/>
        </w:trPr>
        <w:tc>
          <w:tcPr>
            <w:tcW w:w="17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D4EC6B" w14:textId="77777777" w:rsidR="00100077" w:rsidRPr="00051607" w:rsidRDefault="00100077" w:rsidP="00051607">
            <w:pPr>
              <w:spacing w:line="360" w:lineRule="auto"/>
              <w:jc w:val="center"/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51607"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  <w:t>No.</w:t>
            </w:r>
          </w:p>
        </w:tc>
        <w:tc>
          <w:tcPr>
            <w:tcW w:w="41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7E80E4" w14:textId="77777777" w:rsidR="00100077" w:rsidRPr="00051607" w:rsidRDefault="00100077" w:rsidP="00051607">
            <w:pPr>
              <w:spacing w:line="360" w:lineRule="auto"/>
              <w:jc w:val="center"/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51607"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  <w:t>Ref. or label</w:t>
            </w:r>
          </w:p>
        </w:tc>
        <w:tc>
          <w:tcPr>
            <w:tcW w:w="35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237143" w14:textId="77777777" w:rsidR="00100077" w:rsidRPr="00051607" w:rsidRDefault="00100077" w:rsidP="00051607">
            <w:pPr>
              <w:spacing w:line="360" w:lineRule="auto"/>
              <w:jc w:val="center"/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51607"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  <w:t>Author (Year)</w:t>
            </w:r>
          </w:p>
        </w:tc>
        <w:tc>
          <w:tcPr>
            <w:tcW w:w="30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BBCE74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1607"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  <w:t>Study Design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901D475" w14:textId="77777777" w:rsidR="00100077" w:rsidRPr="00051607" w:rsidRDefault="00100077" w:rsidP="00051607">
            <w:pPr>
              <w:spacing w:line="360" w:lineRule="auto"/>
              <w:jc w:val="center"/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51607"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  <w:t>Types of dental treatment</w:t>
            </w:r>
          </w:p>
        </w:tc>
        <w:tc>
          <w:tcPr>
            <w:tcW w:w="128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640466C" w14:textId="77777777" w:rsidR="00100077" w:rsidRPr="00051607" w:rsidRDefault="00100077" w:rsidP="00051607">
            <w:pPr>
              <w:spacing w:line="360" w:lineRule="auto"/>
              <w:jc w:val="center"/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051607"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  <w:t>Intervention details</w:t>
            </w:r>
          </w:p>
          <w:p w14:paraId="1ADA86BC" w14:textId="77777777" w:rsidR="00100077" w:rsidRPr="00051607" w:rsidRDefault="00100077" w:rsidP="00051607">
            <w:pPr>
              <w:spacing w:line="360" w:lineRule="auto"/>
              <w:jc w:val="center"/>
              <w:rPr>
                <w:rStyle w:val="a9"/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51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2EE84F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b/>
                <w:sz w:val="20"/>
                <w:szCs w:val="20"/>
              </w:rPr>
              <w:t>Risk of Bias Assessment</w:t>
            </w:r>
          </w:p>
        </w:tc>
        <w:tc>
          <w:tcPr>
            <w:tcW w:w="514" w:type="pct"/>
            <w:tcBorders>
              <w:top w:val="single" w:sz="4" w:space="0" w:color="000000"/>
            </w:tcBorders>
            <w:shd w:val="clear" w:color="auto" w:fill="auto"/>
          </w:tcPr>
          <w:p w14:paraId="436EE15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b/>
                <w:sz w:val="20"/>
                <w:szCs w:val="20"/>
              </w:rPr>
              <w:t>Data Extractor(s) &amp; Date</w:t>
            </w:r>
          </w:p>
        </w:tc>
        <w:tc>
          <w:tcPr>
            <w:tcW w:w="872" w:type="pct"/>
            <w:tcBorders>
              <w:top w:val="single" w:sz="4" w:space="0" w:color="000000"/>
            </w:tcBorders>
            <w:shd w:val="clear" w:color="auto" w:fill="auto"/>
          </w:tcPr>
          <w:p w14:paraId="0FC7FE68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b/>
                <w:sz w:val="20"/>
                <w:szCs w:val="20"/>
              </w:rPr>
              <w:t>Additional Notes (Source Database)</w:t>
            </w:r>
          </w:p>
        </w:tc>
      </w:tr>
      <w:tr w:rsidR="00E70B47" w:rsidRPr="00051607" w14:paraId="0DE739FF" w14:textId="77777777" w:rsidTr="00953FBA">
        <w:tc>
          <w:tcPr>
            <w:tcW w:w="173" w:type="pct"/>
            <w:vAlign w:val="center"/>
          </w:tcPr>
          <w:p w14:paraId="36FE6346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0" w:type="pct"/>
            <w:vAlign w:val="center"/>
          </w:tcPr>
          <w:p w14:paraId="58334C18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Conserv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nt 2022; 25: 398-402</w:t>
            </w:r>
          </w:p>
        </w:tc>
        <w:tc>
          <w:tcPr>
            <w:tcW w:w="359" w:type="pct"/>
            <w:vAlign w:val="center"/>
          </w:tcPr>
          <w:p w14:paraId="42FB227D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aklecha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Kishan,&amp;</w:t>
            </w:r>
            <w:proofErr w:type="gram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avaliya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, 2022</w:t>
            </w:r>
          </w:p>
        </w:tc>
        <w:tc>
          <w:tcPr>
            <w:tcW w:w="309" w:type="pct"/>
            <w:vAlign w:val="center"/>
          </w:tcPr>
          <w:p w14:paraId="3766F33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038D9512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oot canal treatment</w:t>
            </w:r>
          </w:p>
        </w:tc>
        <w:tc>
          <w:tcPr>
            <w:tcW w:w="1283" w:type="pct"/>
            <w:vAlign w:val="center"/>
          </w:tcPr>
          <w:p w14:paraId="699C9254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Intervention Groups:</w:t>
            </w:r>
          </w:p>
          <w:p w14:paraId="36A6829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Blue Color Therapy</w:t>
            </w:r>
          </w:p>
          <w:p w14:paraId="2CECF882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Pink Color Therapy</w:t>
            </w:r>
          </w:p>
          <w:p w14:paraId="1A064D4C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Timing: 20 min before endodontic treatment (RCT)</w:t>
            </w:r>
          </w:p>
          <w:p w14:paraId="7ED02DA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essions: 1 session</w:t>
            </w:r>
          </w:p>
          <w:p w14:paraId="13755A95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Control: No specific color therapy (waiting in the waiting area for 20 min)</w:t>
            </w:r>
          </w:p>
          <w:p w14:paraId="1820CF0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59763C76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14" w:type="pct"/>
          </w:tcPr>
          <w:p w14:paraId="45964DC1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2" w:type="pct"/>
          </w:tcPr>
          <w:p w14:paraId="034BCC3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Journal of Conservative Dentistry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PubMed</w:t>
            </w:r>
          </w:p>
        </w:tc>
      </w:tr>
      <w:tr w:rsidR="00E70B47" w:rsidRPr="00051607" w14:paraId="06F3377F" w14:textId="77777777" w:rsidTr="00953FBA">
        <w:tc>
          <w:tcPr>
            <w:tcW w:w="173" w:type="pct"/>
            <w:vAlign w:val="center"/>
          </w:tcPr>
          <w:p w14:paraId="7AA8AC73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10" w:type="pct"/>
            <w:vAlign w:val="center"/>
          </w:tcPr>
          <w:p w14:paraId="33ECAD31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Endod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2020;46:909</w:t>
            </w:r>
            <w:proofErr w:type="gram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914</w:t>
            </w:r>
          </w:p>
        </w:tc>
        <w:tc>
          <w:tcPr>
            <w:tcW w:w="359" w:type="pct"/>
            <w:vAlign w:val="center"/>
          </w:tcPr>
          <w:p w14:paraId="02319F91" w14:textId="0B80E6FD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Craveiro &amp; Caldeira, 2020</w:t>
            </w:r>
          </w:p>
        </w:tc>
        <w:tc>
          <w:tcPr>
            <w:tcW w:w="309" w:type="pct"/>
          </w:tcPr>
          <w:p w14:paraId="7E0AF0CC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04C4BB5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Preoperative anxiety in adult endodontic patients</w:t>
            </w:r>
          </w:p>
        </w:tc>
        <w:tc>
          <w:tcPr>
            <w:tcW w:w="1283" w:type="pct"/>
            <w:vAlign w:val="center"/>
          </w:tcPr>
          <w:p w14:paraId="0A53F4C4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Audiovisual Resource (AVR), 10 minutes preoperatively, 1 session, control: no audiovisual intervention.</w:t>
            </w:r>
          </w:p>
        </w:tc>
        <w:tc>
          <w:tcPr>
            <w:tcW w:w="513" w:type="pct"/>
            <w:vAlign w:val="center"/>
          </w:tcPr>
          <w:p w14:paraId="395C3C15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4" w:type="pct"/>
          </w:tcPr>
          <w:p w14:paraId="5483B127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1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872" w:type="pct"/>
          </w:tcPr>
          <w:p w14:paraId="5EC6AD4C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Journal of Endodontics/Elsevier</w:t>
            </w:r>
          </w:p>
        </w:tc>
      </w:tr>
      <w:tr w:rsidR="00E70B47" w:rsidRPr="00051607" w14:paraId="7103D571" w14:textId="77777777" w:rsidTr="00953FBA">
        <w:tc>
          <w:tcPr>
            <w:tcW w:w="173" w:type="pct"/>
            <w:vAlign w:val="center"/>
          </w:tcPr>
          <w:p w14:paraId="3BA4B26B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>3</w:t>
            </w:r>
          </w:p>
        </w:tc>
        <w:tc>
          <w:tcPr>
            <w:tcW w:w="410" w:type="pct"/>
            <w:vAlign w:val="center"/>
          </w:tcPr>
          <w:p w14:paraId="385D7DF3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hys Med Rehab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Kuror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14; 24: 149–154</w:t>
            </w:r>
          </w:p>
        </w:tc>
        <w:tc>
          <w:tcPr>
            <w:tcW w:w="359" w:type="pct"/>
            <w:vAlign w:val="center"/>
          </w:tcPr>
          <w:p w14:paraId="55C4E950" w14:textId="6B2A1F9F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Yi-Yueh et al., 2014</w:t>
            </w:r>
          </w:p>
        </w:tc>
        <w:tc>
          <w:tcPr>
            <w:tcW w:w="309" w:type="pct"/>
          </w:tcPr>
          <w:p w14:paraId="305B5553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3AE50CDF" w14:textId="173B843F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Endodontic treatment</w:t>
            </w:r>
          </w:p>
        </w:tc>
        <w:tc>
          <w:tcPr>
            <w:tcW w:w="1283" w:type="pct"/>
            <w:vAlign w:val="center"/>
          </w:tcPr>
          <w:p w14:paraId="002B97F0" w14:textId="614D2852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Therapeutic Chinese Music Therapy / Western Classical Music Therapy (Mozart K.448) applied before and during RCT, 2 sessions, control: conventional treatment with background noise.</w:t>
            </w:r>
          </w:p>
        </w:tc>
        <w:tc>
          <w:tcPr>
            <w:tcW w:w="513" w:type="pct"/>
            <w:vAlign w:val="center"/>
          </w:tcPr>
          <w:p w14:paraId="35FDA437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14" w:type="pct"/>
          </w:tcPr>
          <w:p w14:paraId="4B3B7A3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2" w:type="pct"/>
          </w:tcPr>
          <w:p w14:paraId="4EA37D1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Physikalische</w:t>
            </w:r>
            <w:proofErr w:type="spellEnd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Medizin</w:t>
            </w:r>
            <w:proofErr w:type="spellEnd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Rehabilitationsmedizin</w:t>
            </w:r>
            <w:proofErr w:type="spellEnd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Kurortmedizin</w:t>
            </w:r>
            <w:proofErr w:type="spellEnd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Thieme</w:t>
            </w:r>
          </w:p>
        </w:tc>
      </w:tr>
      <w:tr w:rsidR="00E70B47" w:rsidRPr="00051607" w14:paraId="65044F94" w14:textId="77777777" w:rsidTr="00953FBA">
        <w:tc>
          <w:tcPr>
            <w:tcW w:w="173" w:type="pct"/>
            <w:vAlign w:val="center"/>
          </w:tcPr>
          <w:p w14:paraId="3B203F52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</w:t>
            </w:r>
          </w:p>
        </w:tc>
        <w:tc>
          <w:tcPr>
            <w:tcW w:w="410" w:type="pct"/>
            <w:vAlign w:val="center"/>
          </w:tcPr>
          <w:p w14:paraId="68CBF17D" w14:textId="791749CB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Int J Sci Res 2019; 8: 27-31</w:t>
            </w:r>
          </w:p>
          <w:p w14:paraId="72FC30E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vAlign w:val="center"/>
          </w:tcPr>
          <w:p w14:paraId="4FEE2993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Jethani, Narayana, &amp; Mathew, 2019</w:t>
            </w:r>
          </w:p>
          <w:p w14:paraId="7EBDC3B1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</w:tcPr>
          <w:p w14:paraId="52E004F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772C8C7D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tandardized root canal treatment</w:t>
            </w:r>
          </w:p>
        </w:tc>
        <w:tc>
          <w:tcPr>
            <w:tcW w:w="1283" w:type="pct"/>
            <w:vAlign w:val="center"/>
          </w:tcPr>
          <w:p w14:paraId="0316A029" w14:textId="6810BDE9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Music Therapy (using patient-selected playlist via noise-cancelling headphones), administered during endodontic treatment, 1 session, control: no music therapy.</w:t>
            </w:r>
          </w:p>
        </w:tc>
        <w:tc>
          <w:tcPr>
            <w:tcW w:w="513" w:type="pct"/>
            <w:vAlign w:val="center"/>
          </w:tcPr>
          <w:p w14:paraId="3144F171" w14:textId="03DD49C2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4" w:type="pct"/>
          </w:tcPr>
          <w:p w14:paraId="67F5373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2" w:type="pct"/>
          </w:tcPr>
          <w:p w14:paraId="42D0F2ED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International Journal of Scientific Research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  <w:proofErr w:type="spellEnd"/>
          </w:p>
        </w:tc>
      </w:tr>
      <w:tr w:rsidR="00E70B47" w:rsidRPr="00051607" w14:paraId="027C174C" w14:textId="77777777" w:rsidTr="00953FBA">
        <w:tc>
          <w:tcPr>
            <w:tcW w:w="173" w:type="pct"/>
            <w:vAlign w:val="center"/>
          </w:tcPr>
          <w:p w14:paraId="716DDDAB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</w:t>
            </w:r>
          </w:p>
        </w:tc>
        <w:tc>
          <w:tcPr>
            <w:tcW w:w="410" w:type="pct"/>
            <w:vAlign w:val="center"/>
          </w:tcPr>
          <w:p w14:paraId="1EDDE175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 Clin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Nurs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2008; 17: 2654–2660</w:t>
            </w:r>
          </w:p>
        </w:tc>
        <w:tc>
          <w:tcPr>
            <w:tcW w:w="359" w:type="pct"/>
            <w:vAlign w:val="center"/>
          </w:tcPr>
          <w:p w14:paraId="411F1467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Hui-Ling Lai 2008</w:t>
            </w:r>
          </w:p>
        </w:tc>
        <w:tc>
          <w:tcPr>
            <w:tcW w:w="309" w:type="pct"/>
          </w:tcPr>
          <w:p w14:paraId="605E9785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27E7BCE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undergoing root canal treatment</w:t>
            </w:r>
          </w:p>
        </w:tc>
        <w:tc>
          <w:tcPr>
            <w:tcW w:w="1283" w:type="pct"/>
            <w:vAlign w:val="center"/>
          </w:tcPr>
          <w:p w14:paraId="0047DAB8" w14:textId="6552719A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Music Therapy (soothing piano music played via headphones), 60 minutes during RCT, 1 session, control: silent CD (headphones without music).</w:t>
            </w:r>
          </w:p>
        </w:tc>
        <w:tc>
          <w:tcPr>
            <w:tcW w:w="513" w:type="pct"/>
            <w:vAlign w:val="center"/>
          </w:tcPr>
          <w:p w14:paraId="5DAE7122" w14:textId="3A9BEF8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4" w:type="pct"/>
          </w:tcPr>
          <w:p w14:paraId="08370FA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10-16</w:t>
            </w:r>
          </w:p>
        </w:tc>
        <w:tc>
          <w:tcPr>
            <w:tcW w:w="872" w:type="pct"/>
          </w:tcPr>
          <w:p w14:paraId="43613005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Journal of Clinical Nursing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Scopus</w:t>
            </w:r>
          </w:p>
        </w:tc>
      </w:tr>
      <w:tr w:rsidR="00E70B47" w:rsidRPr="00051607" w14:paraId="30C0F112" w14:textId="77777777" w:rsidTr="00953FBA">
        <w:tc>
          <w:tcPr>
            <w:tcW w:w="173" w:type="pct"/>
            <w:vAlign w:val="center"/>
          </w:tcPr>
          <w:p w14:paraId="6D966C2A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>6</w:t>
            </w:r>
          </w:p>
        </w:tc>
        <w:tc>
          <w:tcPr>
            <w:tcW w:w="410" w:type="pct"/>
            <w:vAlign w:val="center"/>
          </w:tcPr>
          <w:p w14:paraId="3EC071E2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BMC Psychol 2021; 9: 134</w:t>
            </w:r>
          </w:p>
        </w:tc>
        <w:tc>
          <w:tcPr>
            <w:tcW w:w="359" w:type="pct"/>
            <w:vAlign w:val="center"/>
          </w:tcPr>
          <w:p w14:paraId="77DDC7C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antana et al., 2017</w:t>
            </w:r>
          </w:p>
          <w:p w14:paraId="12465E5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</w:tcPr>
          <w:p w14:paraId="3344F42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77585A4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Endodontic patients</w:t>
            </w:r>
          </w:p>
        </w:tc>
        <w:tc>
          <w:tcPr>
            <w:tcW w:w="1283" w:type="pct"/>
            <w:vAlign w:val="center"/>
          </w:tcPr>
          <w:p w14:paraId="138D5B20" w14:textId="26DD189C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Musical Auditory Stimulation (using “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Träumerei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” from Kinderszenen), administered during endodontic treatment, 1 session, control: earphones turned off.</w:t>
            </w:r>
          </w:p>
        </w:tc>
        <w:tc>
          <w:tcPr>
            <w:tcW w:w="513" w:type="pct"/>
            <w:vAlign w:val="center"/>
          </w:tcPr>
          <w:p w14:paraId="2351DA0D" w14:textId="5393E034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514" w:type="pct"/>
          </w:tcPr>
          <w:p w14:paraId="2F639F46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1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72" w:type="pct"/>
          </w:tcPr>
          <w:p w14:paraId="602CF874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Evidence-Based Complementary and Alternative Medicine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  <w:proofErr w:type="spellEnd"/>
          </w:p>
          <w:p w14:paraId="384456C1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0B47" w:rsidRPr="00051607" w14:paraId="1B1570D2" w14:textId="77777777" w:rsidTr="00953FBA">
        <w:tc>
          <w:tcPr>
            <w:tcW w:w="173" w:type="pct"/>
            <w:vAlign w:val="center"/>
          </w:tcPr>
          <w:p w14:paraId="74ED19E6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</w:t>
            </w:r>
          </w:p>
        </w:tc>
        <w:tc>
          <w:tcPr>
            <w:tcW w:w="410" w:type="pct"/>
            <w:vAlign w:val="center"/>
          </w:tcPr>
          <w:p w14:paraId="47078F01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JADA 2008; 139: 317-324</w:t>
            </w:r>
          </w:p>
          <w:p w14:paraId="0805FC5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59" w:type="pct"/>
            <w:vAlign w:val="center"/>
          </w:tcPr>
          <w:p w14:paraId="68AE93C8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ahmann et al., 2008</w:t>
            </w:r>
          </w:p>
          <w:p w14:paraId="0C685B5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</w:tcPr>
          <w:p w14:paraId="0E46D1EB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4DEFD693" w14:textId="5D8653CF" w:rsidR="00100077" w:rsidRPr="00051607" w:rsidRDefault="001D5663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741298">
              <w:rPr>
                <w:rFonts w:ascii="Times New Roman" w:hAnsi="Times New Roman"/>
                <w:sz w:val="20"/>
                <w:szCs w:val="20"/>
              </w:rPr>
              <w:t>S</w:t>
            </w:r>
            <w:r w:rsidRPr="001D5663">
              <w:rPr>
                <w:rFonts w:ascii="Times New Roman" w:eastAsia="Calibri" w:hAnsi="Times New Roman" w:cs="Times New Roman"/>
                <w:sz w:val="20"/>
                <w:szCs w:val="20"/>
              </w:rPr>
              <w:t>imple caries</w:t>
            </w:r>
          </w:p>
        </w:tc>
        <w:tc>
          <w:tcPr>
            <w:tcW w:w="1283" w:type="pct"/>
            <w:vAlign w:val="center"/>
          </w:tcPr>
          <w:p w14:paraId="050793B5" w14:textId="0B05CF39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Brief Relaxation (BR), delivered as a 10‐minute training session with written instructions before and during dental treatment, 1 session, control: no anxiety intervention.</w:t>
            </w:r>
          </w:p>
          <w:p w14:paraId="0EBA331D" w14:textId="2C7BB665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Music Distraction (MD), provided by allowing patients to choose and listen to music via headphones during dental treatment, 1 session, control: no intervention.</w:t>
            </w:r>
          </w:p>
        </w:tc>
        <w:tc>
          <w:tcPr>
            <w:tcW w:w="513" w:type="pct"/>
            <w:vAlign w:val="center"/>
          </w:tcPr>
          <w:p w14:paraId="3CDDFD8D" w14:textId="705B2A7F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4" w:type="pct"/>
          </w:tcPr>
          <w:p w14:paraId="520FE226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72" w:type="pct"/>
          </w:tcPr>
          <w:p w14:paraId="1346B834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Journal of the American Dental Association (JADA)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web of science</w:t>
            </w:r>
          </w:p>
        </w:tc>
      </w:tr>
      <w:tr w:rsidR="00E70B47" w:rsidRPr="00051607" w14:paraId="46F44774" w14:textId="77777777" w:rsidTr="00953FBA">
        <w:tc>
          <w:tcPr>
            <w:tcW w:w="173" w:type="pct"/>
            <w:vAlign w:val="center"/>
          </w:tcPr>
          <w:p w14:paraId="2095D82C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lastRenderedPageBreak/>
              <w:t>8</w:t>
            </w:r>
          </w:p>
        </w:tc>
        <w:tc>
          <w:tcPr>
            <w:tcW w:w="410" w:type="pct"/>
            <w:vAlign w:val="center"/>
          </w:tcPr>
          <w:p w14:paraId="2F92C615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Acta Biomed 2021; 92: e2021393</w:t>
            </w:r>
          </w:p>
        </w:tc>
        <w:tc>
          <w:tcPr>
            <w:tcW w:w="359" w:type="pct"/>
            <w:vAlign w:val="center"/>
          </w:tcPr>
          <w:p w14:paraId="2CC5F304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Wazzan et al., 202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41089CB2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</w:tcPr>
          <w:p w14:paraId="72E2BCB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7F6DA8FD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Urgent endodontic treatment</w:t>
            </w:r>
          </w:p>
        </w:tc>
        <w:tc>
          <w:tcPr>
            <w:tcW w:w="1283" w:type="pct"/>
            <w:vAlign w:val="center"/>
          </w:tcPr>
          <w:p w14:paraId="2CF8F842" w14:textId="78EB7A2C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Music Therapy (slow rhythm, lyric-free melody) administered throughout urgent endodontic treatment, 1 session, control: no music therapy.</w:t>
            </w:r>
          </w:p>
        </w:tc>
        <w:tc>
          <w:tcPr>
            <w:tcW w:w="513" w:type="pct"/>
            <w:vAlign w:val="center"/>
          </w:tcPr>
          <w:p w14:paraId="46EC36D1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14" w:type="pct"/>
          </w:tcPr>
          <w:p w14:paraId="166F93F3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72" w:type="pct"/>
          </w:tcPr>
          <w:p w14:paraId="0353F54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Acta Biomedica/EMBASE</w:t>
            </w:r>
          </w:p>
        </w:tc>
      </w:tr>
      <w:tr w:rsidR="00E70B47" w:rsidRPr="00051607" w14:paraId="321C9137" w14:textId="77777777" w:rsidTr="00953FBA">
        <w:tc>
          <w:tcPr>
            <w:tcW w:w="173" w:type="pct"/>
            <w:vAlign w:val="center"/>
          </w:tcPr>
          <w:p w14:paraId="2466179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9</w:t>
            </w:r>
          </w:p>
        </w:tc>
        <w:tc>
          <w:tcPr>
            <w:tcW w:w="410" w:type="pct"/>
            <w:vAlign w:val="center"/>
          </w:tcPr>
          <w:p w14:paraId="7BA4D725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Depress Anxiety 2017; 34: 1040–1048.</w:t>
            </w:r>
          </w:p>
        </w:tc>
        <w:tc>
          <w:tcPr>
            <w:tcW w:w="359" w:type="pct"/>
            <w:vAlign w:val="center"/>
          </w:tcPr>
          <w:p w14:paraId="7DDEA2F8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indenberger et al., 2017</w:t>
            </w:r>
          </w:p>
          <w:p w14:paraId="611EFFF3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</w:tcPr>
          <w:p w14:paraId="2F568E42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269C34D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Excessive dental phobia</w:t>
            </w:r>
          </w:p>
        </w:tc>
        <w:tc>
          <w:tcPr>
            <w:tcW w:w="1283" w:type="pct"/>
            <w:vAlign w:val="center"/>
          </w:tcPr>
          <w:p w14:paraId="51A52002" w14:textId="7CBADA39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erobic Exercise (Treadmill Walking at 70%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VO₂max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, 30 minutes immediately before dental treatment, 1 session, control: treadmill walking at 20%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VO₂max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513" w:type="pct"/>
            <w:vAlign w:val="center"/>
          </w:tcPr>
          <w:p w14:paraId="1F59C633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14" w:type="pct"/>
          </w:tcPr>
          <w:p w14:paraId="7200ABD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1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872" w:type="pct"/>
          </w:tcPr>
          <w:p w14:paraId="72E0B8C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Depression and Anxiety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PubMed</w:t>
            </w:r>
          </w:p>
        </w:tc>
      </w:tr>
      <w:tr w:rsidR="00E70B47" w:rsidRPr="00051607" w14:paraId="20AE7982" w14:textId="77777777" w:rsidTr="00953FBA">
        <w:tc>
          <w:tcPr>
            <w:tcW w:w="173" w:type="pct"/>
            <w:vAlign w:val="center"/>
          </w:tcPr>
          <w:p w14:paraId="0CFBC16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</w:t>
            </w:r>
          </w:p>
        </w:tc>
        <w:tc>
          <w:tcPr>
            <w:tcW w:w="410" w:type="pct"/>
            <w:vAlign w:val="center"/>
          </w:tcPr>
          <w:p w14:paraId="313643E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Conserv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Dent 2021; 24: 209-13</w:t>
            </w:r>
          </w:p>
        </w:tc>
        <w:tc>
          <w:tcPr>
            <w:tcW w:w="359" w:type="pct"/>
            <w:vAlign w:val="center"/>
          </w:tcPr>
          <w:p w14:paraId="09D818CA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Verma et al., 2021</w:t>
            </w:r>
          </w:p>
          <w:p w14:paraId="423BBA6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</w:tcPr>
          <w:p w14:paraId="00C371CC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64F16158" w14:textId="2752C0A8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oot Canal Treatment</w:t>
            </w:r>
          </w:p>
        </w:tc>
        <w:tc>
          <w:tcPr>
            <w:tcW w:w="1283" w:type="pct"/>
            <w:vAlign w:val="center"/>
          </w:tcPr>
          <w:p w14:paraId="1B305CB1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Yogic Relaxation Techniques (YRT), 60 minutes before RCT, 1 session, control: alprazolam and placebo</w:t>
            </w:r>
          </w:p>
        </w:tc>
        <w:tc>
          <w:tcPr>
            <w:tcW w:w="513" w:type="pct"/>
            <w:vAlign w:val="center"/>
          </w:tcPr>
          <w:p w14:paraId="39D442C5" w14:textId="0F919F3D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4" w:type="pct"/>
          </w:tcPr>
          <w:p w14:paraId="59B11BC6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1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872" w:type="pct"/>
          </w:tcPr>
          <w:p w14:paraId="070D34C7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Journal of Conservative Dentistry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PubMed</w:t>
            </w:r>
          </w:p>
        </w:tc>
      </w:tr>
      <w:tr w:rsidR="00E70B47" w:rsidRPr="00051607" w14:paraId="67C0D1F4" w14:textId="77777777" w:rsidTr="00953FBA">
        <w:tc>
          <w:tcPr>
            <w:tcW w:w="173" w:type="pct"/>
            <w:vAlign w:val="center"/>
          </w:tcPr>
          <w:p w14:paraId="60782114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</w:t>
            </w:r>
          </w:p>
        </w:tc>
        <w:tc>
          <w:tcPr>
            <w:tcW w:w="410" w:type="pct"/>
            <w:vAlign w:val="center"/>
          </w:tcPr>
          <w:p w14:paraId="7B99E696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cientific Reports 2024; 14: 14143</w:t>
            </w:r>
          </w:p>
        </w:tc>
        <w:tc>
          <w:tcPr>
            <w:tcW w:w="359" w:type="pct"/>
            <w:vAlign w:val="center"/>
          </w:tcPr>
          <w:p w14:paraId="5A2FFF07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Czakert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et al., 2024</w:t>
            </w:r>
          </w:p>
          <w:p w14:paraId="7E579704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</w:tcPr>
          <w:p w14:paraId="7690DFAC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2EE1C917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outine examination, Planned intervention, Acute pain</w:t>
            </w:r>
          </w:p>
        </w:tc>
        <w:tc>
          <w:tcPr>
            <w:tcW w:w="1283" w:type="pct"/>
            <w:vAlign w:val="center"/>
          </w:tcPr>
          <w:p w14:paraId="26EC37B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ssential-oil vaporization, 1 week per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cent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, 5 weeks total, control: water vaporization</w:t>
            </w:r>
          </w:p>
        </w:tc>
        <w:tc>
          <w:tcPr>
            <w:tcW w:w="513" w:type="pct"/>
            <w:vAlign w:val="center"/>
          </w:tcPr>
          <w:p w14:paraId="0A4A619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14" w:type="pct"/>
          </w:tcPr>
          <w:p w14:paraId="55032C8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1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-4</w:t>
            </w:r>
          </w:p>
        </w:tc>
        <w:tc>
          <w:tcPr>
            <w:tcW w:w="872" w:type="pct"/>
          </w:tcPr>
          <w:p w14:paraId="64C8004F" w14:textId="2CB5C1ED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cientific Reports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PubMed</w:t>
            </w:r>
          </w:p>
        </w:tc>
      </w:tr>
      <w:tr w:rsidR="00E70B47" w:rsidRPr="00051607" w14:paraId="4341DED6" w14:textId="77777777" w:rsidTr="00953FBA">
        <w:tc>
          <w:tcPr>
            <w:tcW w:w="173" w:type="pct"/>
            <w:vAlign w:val="center"/>
          </w:tcPr>
          <w:p w14:paraId="6B43761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1</w:t>
            </w: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</w:t>
            </w:r>
          </w:p>
        </w:tc>
        <w:tc>
          <w:tcPr>
            <w:tcW w:w="410" w:type="pct"/>
            <w:vAlign w:val="center"/>
          </w:tcPr>
          <w:p w14:paraId="16178677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Quintessence Int 2020; 51: 864-870</w:t>
            </w:r>
          </w:p>
        </w:tc>
        <w:tc>
          <w:tcPr>
            <w:tcW w:w="359" w:type="pct"/>
            <w:vAlign w:val="center"/>
          </w:tcPr>
          <w:p w14:paraId="1F8E38C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Jadhav &amp; Mittal, 2020</w:t>
            </w:r>
          </w:p>
          <w:p w14:paraId="2E260BCE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</w:tcPr>
          <w:p w14:paraId="1366D808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6B7A543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Inferior alveolar nerve block (IANB) for irreversible pulpitis</w:t>
            </w:r>
          </w:p>
        </w:tc>
        <w:tc>
          <w:tcPr>
            <w:tcW w:w="1283" w:type="pct"/>
            <w:vAlign w:val="center"/>
          </w:tcPr>
          <w:p w14:paraId="4EFCB8DC" w14:textId="4C59F793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avender aromatherapy,15 minutes, once per procedure,</w:t>
            </w:r>
          </w:p>
          <w:p w14:paraId="504CC0B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Control: No fragrance</w:t>
            </w:r>
          </w:p>
        </w:tc>
        <w:tc>
          <w:tcPr>
            <w:tcW w:w="513" w:type="pct"/>
            <w:vAlign w:val="center"/>
          </w:tcPr>
          <w:p w14:paraId="5E569E11" w14:textId="0E88DBF0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ow Risk</w:t>
            </w:r>
          </w:p>
        </w:tc>
        <w:tc>
          <w:tcPr>
            <w:tcW w:w="514" w:type="pct"/>
          </w:tcPr>
          <w:p w14:paraId="24C4AC08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huhan guo,2024-11-4</w:t>
            </w:r>
          </w:p>
        </w:tc>
        <w:tc>
          <w:tcPr>
            <w:tcW w:w="872" w:type="pct"/>
          </w:tcPr>
          <w:p w14:paraId="49F125B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Quintessence International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PubMed</w:t>
            </w:r>
          </w:p>
        </w:tc>
      </w:tr>
      <w:tr w:rsidR="00E70B47" w:rsidRPr="00051607" w14:paraId="0A3C95D0" w14:textId="77777777" w:rsidTr="00953FBA">
        <w:tc>
          <w:tcPr>
            <w:tcW w:w="173" w:type="pct"/>
            <w:vAlign w:val="center"/>
          </w:tcPr>
          <w:p w14:paraId="510E9866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  <w:r w:rsidRPr="0005160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</w:t>
            </w:r>
          </w:p>
        </w:tc>
        <w:tc>
          <w:tcPr>
            <w:tcW w:w="410" w:type="pct"/>
            <w:vAlign w:val="center"/>
          </w:tcPr>
          <w:p w14:paraId="37F96708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JDR Clin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Transl</w:t>
            </w:r>
            <w:proofErr w:type="spellEnd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Res 2020; 5: 312-18</w:t>
            </w:r>
          </w:p>
        </w:tc>
        <w:tc>
          <w:tcPr>
            <w:tcW w:w="359" w:type="pct"/>
            <w:vAlign w:val="center"/>
          </w:tcPr>
          <w:p w14:paraId="75F27FE9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Lahti et al. (2020)</w:t>
            </w:r>
          </w:p>
          <w:p w14:paraId="7321FDF6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09" w:type="pct"/>
          </w:tcPr>
          <w:p w14:paraId="7C104C31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RCT</w:t>
            </w:r>
          </w:p>
        </w:tc>
        <w:tc>
          <w:tcPr>
            <w:tcW w:w="567" w:type="pct"/>
            <w:vAlign w:val="center"/>
          </w:tcPr>
          <w:p w14:paraId="1847FC2C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asic, special or emergency dental treatment</w:t>
            </w:r>
          </w:p>
        </w:tc>
        <w:tc>
          <w:tcPr>
            <w:tcW w:w="1283" w:type="pct"/>
            <w:vAlign w:val="center"/>
          </w:tcPr>
          <w:p w14:paraId="1CA1EDF1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Virtual Reality Relaxation (VRR), 1-3.5 minutes, single session, Control: Treatment as Usual (TAU)</w:t>
            </w:r>
          </w:p>
          <w:p w14:paraId="0B31F4BF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13" w:type="pct"/>
            <w:vAlign w:val="center"/>
          </w:tcPr>
          <w:p w14:paraId="3C8500DB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ome Concerns</w:t>
            </w:r>
          </w:p>
        </w:tc>
        <w:tc>
          <w:tcPr>
            <w:tcW w:w="514" w:type="pct"/>
          </w:tcPr>
          <w:p w14:paraId="430B779C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huhan </w:t>
            </w:r>
            <w:proofErr w:type="spellStart"/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guo</w:t>
            </w:r>
            <w:proofErr w:type="spellEnd"/>
            <w:r w:rsidRPr="00051607">
              <w:rPr>
                <w:rFonts w:ascii="Times New Roman" w:eastAsia="微软雅黑" w:hAnsi="Times New Roman" w:cs="Times New Roman"/>
                <w:sz w:val="20"/>
                <w:szCs w:val="20"/>
              </w:rPr>
              <w:t>，</w:t>
            </w: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2025-01-20</w:t>
            </w:r>
          </w:p>
        </w:tc>
        <w:tc>
          <w:tcPr>
            <w:tcW w:w="872" w:type="pct"/>
          </w:tcPr>
          <w:p w14:paraId="4FCD18C8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JDR Clinical &amp; Translational Research</w:t>
            </w:r>
            <w:r w:rsidRPr="00051607">
              <w:rPr>
                <w:rFonts w:ascii="Times New Roman" w:hAnsi="Times New Roman" w:cs="Times New Roman"/>
                <w:sz w:val="20"/>
                <w:szCs w:val="20"/>
              </w:rPr>
              <w:t>/Scopus</w:t>
            </w:r>
          </w:p>
        </w:tc>
      </w:tr>
    </w:tbl>
    <w:p w14:paraId="514C0848" w14:textId="77777777" w:rsidR="006253C7" w:rsidRPr="00051607" w:rsidRDefault="006253C7" w:rsidP="00051607">
      <w:pPr>
        <w:jc w:val="center"/>
        <w:rPr>
          <w:rFonts w:ascii="Times New Roman" w:eastAsia="Calibri" w:hAnsi="Times New Roman" w:cs="Times New Roman"/>
          <w:sz w:val="20"/>
          <w:szCs w:val="20"/>
        </w:rPr>
      </w:pPr>
    </w:p>
    <w:tbl>
      <w:tblPr>
        <w:tblStyle w:val="a8"/>
        <w:tblW w:w="13755" w:type="dxa"/>
        <w:tblInd w:w="-714" w:type="dxa"/>
        <w:tblLook w:val="04A0" w:firstRow="1" w:lastRow="0" w:firstColumn="1" w:lastColumn="0" w:noHBand="0" w:noVBand="1"/>
      </w:tblPr>
      <w:tblGrid>
        <w:gridCol w:w="1423"/>
        <w:gridCol w:w="2830"/>
        <w:gridCol w:w="1701"/>
        <w:gridCol w:w="1559"/>
        <w:gridCol w:w="1565"/>
        <w:gridCol w:w="1559"/>
        <w:gridCol w:w="1559"/>
        <w:gridCol w:w="1559"/>
      </w:tblGrid>
      <w:tr w:rsidR="005C50B4" w:rsidRPr="00051607" w14:paraId="4F547E40" w14:textId="77777777" w:rsidTr="00C35490">
        <w:tc>
          <w:tcPr>
            <w:tcW w:w="13755" w:type="dxa"/>
            <w:gridSpan w:val="8"/>
            <w:tcBorders>
              <w:top w:val="nil"/>
              <w:left w:val="nil"/>
              <w:right w:val="nil"/>
            </w:tcBorders>
          </w:tcPr>
          <w:p w14:paraId="4290FD5C" w14:textId="4C358CCA" w:rsidR="005C50B4" w:rsidRPr="00051607" w:rsidRDefault="005C50B4" w:rsidP="005C50B4">
            <w:pPr>
              <w:spacing w:line="360" w:lineRule="auto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C50B4">
              <w:rPr>
                <w:rFonts w:ascii="Times New Roman" w:hAnsi="Times New Roman" w:cs="Times New Roman"/>
                <w:b/>
              </w:rPr>
              <w:t>S3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5C50B4">
              <w:rPr>
                <w:rFonts w:ascii="Times New Roman" w:hAnsi="Times New Roman" w:cs="Times New Roman"/>
                <w:b/>
              </w:rPr>
              <w:t>Table</w:t>
            </w:r>
            <w:r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Pr="005C50B4">
              <w:rPr>
                <w:rFonts w:ascii="Times New Roman" w:hAnsi="Times New Roman" w:cs="Times New Roman"/>
                <w:b/>
              </w:rPr>
              <w:t xml:space="preserve">b. Extracted </w:t>
            </w:r>
            <w:r w:rsidR="006D064B">
              <w:rPr>
                <w:rFonts w:ascii="Times New Roman" w:hAnsi="Times New Roman" w:cs="Times New Roman" w:hint="eastAsia"/>
                <w:b/>
              </w:rPr>
              <w:t>d</w:t>
            </w:r>
            <w:r w:rsidRPr="005C50B4">
              <w:rPr>
                <w:rFonts w:ascii="Times New Roman" w:hAnsi="Times New Roman" w:cs="Times New Roman"/>
                <w:b/>
              </w:rPr>
              <w:t xml:space="preserve">ata from </w:t>
            </w:r>
            <w:r w:rsidR="006D064B">
              <w:rPr>
                <w:rFonts w:ascii="Times New Roman" w:hAnsi="Times New Roman" w:cs="Times New Roman" w:hint="eastAsia"/>
                <w:b/>
              </w:rPr>
              <w:t>s</w:t>
            </w:r>
            <w:r w:rsidRPr="005C50B4">
              <w:rPr>
                <w:rFonts w:ascii="Times New Roman" w:hAnsi="Times New Roman" w:cs="Times New Roman"/>
                <w:b/>
              </w:rPr>
              <w:t xml:space="preserve">tudies </w:t>
            </w:r>
            <w:r w:rsidR="006D064B">
              <w:rPr>
                <w:rFonts w:ascii="Times New Roman" w:hAnsi="Times New Roman" w:cs="Times New Roman" w:hint="eastAsia"/>
                <w:b/>
              </w:rPr>
              <w:t>i</w:t>
            </w:r>
            <w:r w:rsidRPr="005C50B4">
              <w:rPr>
                <w:rFonts w:ascii="Times New Roman" w:hAnsi="Times New Roman" w:cs="Times New Roman"/>
                <w:b/>
              </w:rPr>
              <w:t>ncluded in the Meta-Analysis</w:t>
            </w:r>
          </w:p>
        </w:tc>
      </w:tr>
      <w:tr w:rsidR="00100077" w:rsidRPr="00051607" w14:paraId="7E1025AE" w14:textId="77777777" w:rsidTr="00C35490">
        <w:tc>
          <w:tcPr>
            <w:tcW w:w="1423" w:type="dxa"/>
            <w:vMerge w:val="restart"/>
          </w:tcPr>
          <w:p w14:paraId="5EBE94E9" w14:textId="26EE3338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 w:hint="eastAsia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tcomes</w:t>
            </w:r>
            <w:r w:rsidR="001D3615">
              <w:rPr>
                <w:rFonts w:ascii="Times New Roman" w:eastAsia="Calibri" w:hAnsi="Times New Roman" w:cs="Times New Roman" w:hint="eastAsia"/>
                <w:b/>
                <w:bCs/>
                <w:sz w:val="20"/>
                <w:szCs w:val="20"/>
              </w:rPr>
              <w:t xml:space="preserve"> measure</w:t>
            </w:r>
          </w:p>
        </w:tc>
        <w:tc>
          <w:tcPr>
            <w:tcW w:w="2830" w:type="dxa"/>
            <w:vMerge w:val="restart"/>
          </w:tcPr>
          <w:p w14:paraId="5063A8A1" w14:textId="62050EC0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uthor (Year)</w:t>
            </w:r>
          </w:p>
        </w:tc>
        <w:tc>
          <w:tcPr>
            <w:tcW w:w="4825" w:type="dxa"/>
            <w:gridSpan w:val="3"/>
          </w:tcPr>
          <w:p w14:paraId="7FD62D01" w14:textId="2CED04ED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4677" w:type="dxa"/>
            <w:gridSpan w:val="3"/>
          </w:tcPr>
          <w:p w14:paraId="4CEB6861" w14:textId="483B7C89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</w:tr>
      <w:tr w:rsidR="00100077" w:rsidRPr="00051607" w14:paraId="54D54CAC" w14:textId="77777777" w:rsidTr="00C35490">
        <w:tc>
          <w:tcPr>
            <w:tcW w:w="1423" w:type="dxa"/>
            <w:vMerge/>
          </w:tcPr>
          <w:p w14:paraId="4C827940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Merge/>
          </w:tcPr>
          <w:p w14:paraId="44725B73" w14:textId="77777777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22B2464" w14:textId="6A7D9125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59" w:type="dxa"/>
            <w:vAlign w:val="center"/>
          </w:tcPr>
          <w:p w14:paraId="7C1FF374" w14:textId="6E361846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65" w:type="dxa"/>
            <w:vAlign w:val="center"/>
          </w:tcPr>
          <w:p w14:paraId="70CBB554" w14:textId="53DD7338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59" w:type="dxa"/>
            <w:vAlign w:val="center"/>
          </w:tcPr>
          <w:p w14:paraId="51F85206" w14:textId="4B8126A8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559" w:type="dxa"/>
            <w:vAlign w:val="center"/>
          </w:tcPr>
          <w:p w14:paraId="3E6F896B" w14:textId="34B4E73B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1559" w:type="dxa"/>
            <w:vAlign w:val="center"/>
          </w:tcPr>
          <w:p w14:paraId="57F7B486" w14:textId="719A082D" w:rsidR="00100077" w:rsidRPr="00051607" w:rsidRDefault="00100077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944949" w:rsidRPr="00051607" w14:paraId="2D00EDCD" w14:textId="77777777" w:rsidTr="00C35490">
        <w:tc>
          <w:tcPr>
            <w:tcW w:w="1423" w:type="dxa"/>
            <w:vMerge w:val="restart"/>
          </w:tcPr>
          <w:p w14:paraId="15EB5414" w14:textId="32FB902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TAI-T</w:t>
            </w:r>
          </w:p>
        </w:tc>
        <w:tc>
          <w:tcPr>
            <w:tcW w:w="2830" w:type="dxa"/>
            <w:vAlign w:val="center"/>
          </w:tcPr>
          <w:p w14:paraId="000544D5" w14:textId="05CE6CE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akert</w:t>
            </w:r>
            <w:proofErr w:type="spellEnd"/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4a</w:t>
            </w:r>
          </w:p>
        </w:tc>
        <w:tc>
          <w:tcPr>
            <w:tcW w:w="1701" w:type="dxa"/>
            <w:vAlign w:val="center"/>
          </w:tcPr>
          <w:p w14:paraId="652E5061" w14:textId="5B3582B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559" w:type="dxa"/>
            <w:vAlign w:val="center"/>
          </w:tcPr>
          <w:p w14:paraId="3CCE9180" w14:textId="2EE445F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565" w:type="dxa"/>
            <w:vAlign w:val="center"/>
          </w:tcPr>
          <w:p w14:paraId="5BB0B14B" w14:textId="065C603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559" w:type="dxa"/>
            <w:vAlign w:val="center"/>
          </w:tcPr>
          <w:p w14:paraId="248E6343" w14:textId="20E39E6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1559" w:type="dxa"/>
            <w:vAlign w:val="center"/>
          </w:tcPr>
          <w:p w14:paraId="0582D317" w14:textId="5741BF3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1559" w:type="dxa"/>
            <w:vAlign w:val="center"/>
          </w:tcPr>
          <w:p w14:paraId="06E8D35B" w14:textId="1052B33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944949" w:rsidRPr="00051607" w14:paraId="4EBF26A0" w14:textId="77777777" w:rsidTr="00C35490">
        <w:tc>
          <w:tcPr>
            <w:tcW w:w="1423" w:type="dxa"/>
            <w:vMerge/>
          </w:tcPr>
          <w:p w14:paraId="17AF9D9A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473DE567" w14:textId="4FB160C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akert</w:t>
            </w:r>
            <w:proofErr w:type="spellEnd"/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4b</w:t>
            </w:r>
          </w:p>
        </w:tc>
        <w:tc>
          <w:tcPr>
            <w:tcW w:w="1701" w:type="dxa"/>
            <w:vAlign w:val="center"/>
          </w:tcPr>
          <w:p w14:paraId="2C966CB2" w14:textId="62DB77E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.1</w:t>
            </w:r>
          </w:p>
        </w:tc>
        <w:tc>
          <w:tcPr>
            <w:tcW w:w="1559" w:type="dxa"/>
            <w:vAlign w:val="center"/>
          </w:tcPr>
          <w:p w14:paraId="21D4BF0F" w14:textId="1894CF0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65" w:type="dxa"/>
            <w:vAlign w:val="center"/>
          </w:tcPr>
          <w:p w14:paraId="79B2667B" w14:textId="1FD7637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559" w:type="dxa"/>
            <w:vAlign w:val="center"/>
          </w:tcPr>
          <w:p w14:paraId="4C127A30" w14:textId="2510765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559" w:type="dxa"/>
            <w:vAlign w:val="center"/>
          </w:tcPr>
          <w:p w14:paraId="7BE666DD" w14:textId="0399EAB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1559" w:type="dxa"/>
            <w:vAlign w:val="center"/>
          </w:tcPr>
          <w:p w14:paraId="51052DE9" w14:textId="42CD230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944949" w:rsidRPr="00051607" w14:paraId="2F04CC39" w14:textId="77777777" w:rsidTr="00C35490">
        <w:tc>
          <w:tcPr>
            <w:tcW w:w="1423" w:type="dxa"/>
            <w:vMerge w:val="restart"/>
          </w:tcPr>
          <w:p w14:paraId="16399FF2" w14:textId="6498B90B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TAI-S</w:t>
            </w:r>
          </w:p>
        </w:tc>
        <w:tc>
          <w:tcPr>
            <w:tcW w:w="2830" w:type="dxa"/>
            <w:vAlign w:val="center"/>
          </w:tcPr>
          <w:p w14:paraId="3BB9B5E5" w14:textId="518C5621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hmann et al., 2008a</w:t>
            </w:r>
          </w:p>
        </w:tc>
        <w:tc>
          <w:tcPr>
            <w:tcW w:w="1701" w:type="dxa"/>
            <w:vAlign w:val="center"/>
          </w:tcPr>
          <w:p w14:paraId="5E83E7C2" w14:textId="0FD121E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1559" w:type="dxa"/>
            <w:vAlign w:val="center"/>
          </w:tcPr>
          <w:p w14:paraId="055EE7F4" w14:textId="650DA92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565" w:type="dxa"/>
            <w:vAlign w:val="center"/>
          </w:tcPr>
          <w:p w14:paraId="24F53364" w14:textId="5820078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59" w:type="dxa"/>
            <w:vAlign w:val="center"/>
          </w:tcPr>
          <w:p w14:paraId="6DC13C32" w14:textId="5FCD9A4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559" w:type="dxa"/>
            <w:vAlign w:val="center"/>
          </w:tcPr>
          <w:p w14:paraId="292F4533" w14:textId="6DA3DC7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59" w:type="dxa"/>
            <w:vAlign w:val="center"/>
          </w:tcPr>
          <w:p w14:paraId="157E72BF" w14:textId="424DE98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261FD240" w14:textId="77777777" w:rsidTr="00C35490">
        <w:tc>
          <w:tcPr>
            <w:tcW w:w="1423" w:type="dxa"/>
            <w:vMerge/>
          </w:tcPr>
          <w:p w14:paraId="661B8171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4841CAFB" w14:textId="42046BC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hmann et al., 2008b</w:t>
            </w:r>
          </w:p>
        </w:tc>
        <w:tc>
          <w:tcPr>
            <w:tcW w:w="1701" w:type="dxa"/>
            <w:vAlign w:val="center"/>
          </w:tcPr>
          <w:p w14:paraId="1F14CD7C" w14:textId="3EA8AB8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1559" w:type="dxa"/>
            <w:vAlign w:val="center"/>
          </w:tcPr>
          <w:p w14:paraId="7C1BE0C4" w14:textId="67C9573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65" w:type="dxa"/>
            <w:vAlign w:val="center"/>
          </w:tcPr>
          <w:p w14:paraId="548AAD6C" w14:textId="3224F9B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559" w:type="dxa"/>
            <w:vAlign w:val="center"/>
          </w:tcPr>
          <w:p w14:paraId="672BE990" w14:textId="4F8D5FB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1559" w:type="dxa"/>
            <w:vAlign w:val="center"/>
          </w:tcPr>
          <w:p w14:paraId="1AAC37A5" w14:textId="7D9DAEB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559" w:type="dxa"/>
            <w:vAlign w:val="center"/>
          </w:tcPr>
          <w:p w14:paraId="5BDF71DB" w14:textId="2544AE6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63307E7F" w14:textId="77777777" w:rsidTr="00C35490">
        <w:tc>
          <w:tcPr>
            <w:tcW w:w="1423" w:type="dxa"/>
            <w:vMerge/>
          </w:tcPr>
          <w:p w14:paraId="2DD1A61C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5EDE573D" w14:textId="56E2512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 et al., 2008</w:t>
            </w:r>
          </w:p>
        </w:tc>
        <w:tc>
          <w:tcPr>
            <w:tcW w:w="1701" w:type="dxa"/>
            <w:vAlign w:val="center"/>
          </w:tcPr>
          <w:p w14:paraId="12C59B8D" w14:textId="434FE21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559" w:type="dxa"/>
            <w:vAlign w:val="center"/>
          </w:tcPr>
          <w:p w14:paraId="41ED2246" w14:textId="6AA16A8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1565" w:type="dxa"/>
            <w:vAlign w:val="center"/>
          </w:tcPr>
          <w:p w14:paraId="4148BE28" w14:textId="4D81165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1EB3DF7F" w14:textId="6C42B1C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55</w:t>
            </w:r>
          </w:p>
        </w:tc>
        <w:tc>
          <w:tcPr>
            <w:tcW w:w="1559" w:type="dxa"/>
            <w:vAlign w:val="center"/>
          </w:tcPr>
          <w:p w14:paraId="7591D23E" w14:textId="55AB765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6</w:t>
            </w:r>
          </w:p>
        </w:tc>
        <w:tc>
          <w:tcPr>
            <w:tcW w:w="1559" w:type="dxa"/>
            <w:vAlign w:val="center"/>
          </w:tcPr>
          <w:p w14:paraId="763B7CD2" w14:textId="2DE7A6E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44949" w:rsidRPr="00051607" w14:paraId="6D10D5F6" w14:textId="77777777" w:rsidTr="00C35490">
        <w:tc>
          <w:tcPr>
            <w:tcW w:w="1423" w:type="dxa"/>
            <w:vMerge/>
          </w:tcPr>
          <w:p w14:paraId="5671B1DD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62C1626B" w14:textId="2AFB71D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zakert</w:t>
            </w:r>
            <w:proofErr w:type="spellEnd"/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t al., 2024</w:t>
            </w:r>
          </w:p>
        </w:tc>
        <w:tc>
          <w:tcPr>
            <w:tcW w:w="1701" w:type="dxa"/>
            <w:vAlign w:val="center"/>
          </w:tcPr>
          <w:p w14:paraId="2FE99BBB" w14:textId="0B4C2C1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1559" w:type="dxa"/>
            <w:vAlign w:val="center"/>
          </w:tcPr>
          <w:p w14:paraId="30082E40" w14:textId="04442B0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4</w:t>
            </w:r>
          </w:p>
        </w:tc>
        <w:tc>
          <w:tcPr>
            <w:tcW w:w="1565" w:type="dxa"/>
            <w:vAlign w:val="center"/>
          </w:tcPr>
          <w:p w14:paraId="44E31482" w14:textId="46344A2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559" w:type="dxa"/>
            <w:vAlign w:val="center"/>
          </w:tcPr>
          <w:p w14:paraId="56968F19" w14:textId="5F0D3EA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1559" w:type="dxa"/>
            <w:vAlign w:val="center"/>
          </w:tcPr>
          <w:p w14:paraId="68FCA40C" w14:textId="1A29D5B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1559" w:type="dxa"/>
            <w:vAlign w:val="center"/>
          </w:tcPr>
          <w:p w14:paraId="3F2E44C3" w14:textId="51F81AF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944949" w:rsidRPr="00051607" w14:paraId="426798B2" w14:textId="77777777" w:rsidTr="00C35490">
        <w:tc>
          <w:tcPr>
            <w:tcW w:w="1423" w:type="dxa"/>
            <w:vMerge w:val="restart"/>
          </w:tcPr>
          <w:p w14:paraId="39ED3880" w14:textId="3531462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MDAS</w:t>
            </w:r>
          </w:p>
        </w:tc>
        <w:tc>
          <w:tcPr>
            <w:tcW w:w="2830" w:type="dxa"/>
            <w:vAlign w:val="center"/>
          </w:tcPr>
          <w:p w14:paraId="5C9D632F" w14:textId="30D7DE8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dhav &amp; Mittal, 2020</w:t>
            </w:r>
          </w:p>
        </w:tc>
        <w:tc>
          <w:tcPr>
            <w:tcW w:w="1701" w:type="dxa"/>
            <w:vAlign w:val="center"/>
          </w:tcPr>
          <w:p w14:paraId="1CF2F65E" w14:textId="647F96F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5833</w:t>
            </w:r>
          </w:p>
        </w:tc>
        <w:tc>
          <w:tcPr>
            <w:tcW w:w="1559" w:type="dxa"/>
            <w:vAlign w:val="center"/>
          </w:tcPr>
          <w:p w14:paraId="2FE22407" w14:textId="0DCF39A1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473</w:t>
            </w:r>
          </w:p>
        </w:tc>
        <w:tc>
          <w:tcPr>
            <w:tcW w:w="1565" w:type="dxa"/>
            <w:vAlign w:val="center"/>
          </w:tcPr>
          <w:p w14:paraId="118CFD02" w14:textId="61E29C4B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559" w:type="dxa"/>
            <w:vAlign w:val="center"/>
          </w:tcPr>
          <w:p w14:paraId="68D2EEBF" w14:textId="4D92DC0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273</w:t>
            </w:r>
          </w:p>
        </w:tc>
        <w:tc>
          <w:tcPr>
            <w:tcW w:w="1559" w:type="dxa"/>
            <w:vAlign w:val="center"/>
          </w:tcPr>
          <w:p w14:paraId="7F1DF7FD" w14:textId="1610299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0554</w:t>
            </w:r>
          </w:p>
        </w:tc>
        <w:tc>
          <w:tcPr>
            <w:tcW w:w="1559" w:type="dxa"/>
            <w:vAlign w:val="center"/>
          </w:tcPr>
          <w:p w14:paraId="3BBFA69D" w14:textId="0518B4B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44949" w:rsidRPr="00051607" w14:paraId="4A229AFF" w14:textId="77777777" w:rsidTr="00C35490">
        <w:tc>
          <w:tcPr>
            <w:tcW w:w="1423" w:type="dxa"/>
            <w:vMerge/>
          </w:tcPr>
          <w:p w14:paraId="1B59BF54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5D0DCB1C" w14:textId="1FDA8E8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hti et al., 2020</w:t>
            </w:r>
          </w:p>
        </w:tc>
        <w:tc>
          <w:tcPr>
            <w:tcW w:w="1701" w:type="dxa"/>
            <w:vAlign w:val="center"/>
          </w:tcPr>
          <w:p w14:paraId="7535E9F4" w14:textId="1E9B938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559" w:type="dxa"/>
            <w:vAlign w:val="center"/>
          </w:tcPr>
          <w:p w14:paraId="305D2E5A" w14:textId="5177C03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565" w:type="dxa"/>
            <w:vAlign w:val="center"/>
          </w:tcPr>
          <w:p w14:paraId="01C7FE27" w14:textId="7A15E8D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559" w:type="dxa"/>
            <w:vAlign w:val="center"/>
          </w:tcPr>
          <w:p w14:paraId="706DCE45" w14:textId="3591E79B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59" w:type="dxa"/>
            <w:vAlign w:val="center"/>
          </w:tcPr>
          <w:p w14:paraId="3F8F1E70" w14:textId="396EF00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559" w:type="dxa"/>
            <w:vAlign w:val="center"/>
          </w:tcPr>
          <w:p w14:paraId="708F7258" w14:textId="6FFA809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</w:tr>
      <w:tr w:rsidR="00944949" w:rsidRPr="00051607" w14:paraId="03E66557" w14:textId="77777777" w:rsidTr="00C35490">
        <w:tc>
          <w:tcPr>
            <w:tcW w:w="1423" w:type="dxa"/>
            <w:vMerge w:val="restart"/>
          </w:tcPr>
          <w:p w14:paraId="2CA0FA3C" w14:textId="26C89E7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VAS</w:t>
            </w:r>
          </w:p>
        </w:tc>
        <w:tc>
          <w:tcPr>
            <w:tcW w:w="2830" w:type="dxa"/>
            <w:vAlign w:val="center"/>
          </w:tcPr>
          <w:p w14:paraId="36ACA238" w14:textId="3D38A89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thani et al.2019</w:t>
            </w:r>
          </w:p>
        </w:tc>
        <w:tc>
          <w:tcPr>
            <w:tcW w:w="1701" w:type="dxa"/>
            <w:vAlign w:val="center"/>
          </w:tcPr>
          <w:p w14:paraId="17D810B1" w14:textId="23854F2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59" w:type="dxa"/>
            <w:vAlign w:val="center"/>
          </w:tcPr>
          <w:p w14:paraId="570521AD" w14:textId="4C3B11A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</w:t>
            </w:r>
          </w:p>
        </w:tc>
        <w:tc>
          <w:tcPr>
            <w:tcW w:w="1565" w:type="dxa"/>
            <w:vAlign w:val="center"/>
          </w:tcPr>
          <w:p w14:paraId="7AE9DFB5" w14:textId="1120A56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vAlign w:val="center"/>
          </w:tcPr>
          <w:p w14:paraId="7938183D" w14:textId="2C77598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59" w:type="dxa"/>
            <w:vAlign w:val="center"/>
          </w:tcPr>
          <w:p w14:paraId="7806D52B" w14:textId="79B297C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59" w:type="dxa"/>
            <w:vAlign w:val="center"/>
          </w:tcPr>
          <w:p w14:paraId="392CB9F3" w14:textId="5376E57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44949" w:rsidRPr="00051607" w14:paraId="2D683708" w14:textId="77777777" w:rsidTr="00C35490">
        <w:tc>
          <w:tcPr>
            <w:tcW w:w="1423" w:type="dxa"/>
            <w:vMerge/>
          </w:tcPr>
          <w:p w14:paraId="38CA67B7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47F9984B" w14:textId="134F186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enberger et al., 2017a</w:t>
            </w:r>
          </w:p>
        </w:tc>
        <w:tc>
          <w:tcPr>
            <w:tcW w:w="1701" w:type="dxa"/>
            <w:vAlign w:val="center"/>
          </w:tcPr>
          <w:p w14:paraId="4D5453A8" w14:textId="5C66C92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559" w:type="dxa"/>
            <w:vAlign w:val="center"/>
          </w:tcPr>
          <w:p w14:paraId="371A28C7" w14:textId="6E40CD4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565" w:type="dxa"/>
            <w:vAlign w:val="center"/>
          </w:tcPr>
          <w:p w14:paraId="019B1E7B" w14:textId="4710791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36ED1366" w14:textId="5E01F55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1559" w:type="dxa"/>
            <w:vAlign w:val="center"/>
          </w:tcPr>
          <w:p w14:paraId="400E0B2B" w14:textId="0C2EEFB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59" w:type="dxa"/>
            <w:vAlign w:val="center"/>
          </w:tcPr>
          <w:p w14:paraId="75CF5120" w14:textId="7FAF0DC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44949" w:rsidRPr="00051607" w14:paraId="3BA08E73" w14:textId="77777777" w:rsidTr="00C35490">
        <w:tc>
          <w:tcPr>
            <w:tcW w:w="1423" w:type="dxa"/>
            <w:vMerge/>
          </w:tcPr>
          <w:p w14:paraId="1213F1DF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2232A1D3" w14:textId="79B0846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enberger et al., 2017b</w:t>
            </w:r>
          </w:p>
        </w:tc>
        <w:tc>
          <w:tcPr>
            <w:tcW w:w="1701" w:type="dxa"/>
            <w:vAlign w:val="center"/>
          </w:tcPr>
          <w:p w14:paraId="0B76DCC5" w14:textId="03D3451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1559" w:type="dxa"/>
            <w:vAlign w:val="center"/>
          </w:tcPr>
          <w:p w14:paraId="6A001F1F" w14:textId="5B0E8B0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65" w:type="dxa"/>
            <w:vAlign w:val="center"/>
          </w:tcPr>
          <w:p w14:paraId="21B6D2E3" w14:textId="57F949B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7DC51425" w14:textId="118CC83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</w:t>
            </w:r>
          </w:p>
        </w:tc>
        <w:tc>
          <w:tcPr>
            <w:tcW w:w="1559" w:type="dxa"/>
            <w:vAlign w:val="center"/>
          </w:tcPr>
          <w:p w14:paraId="0CA2CCCD" w14:textId="60E9D9AB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559" w:type="dxa"/>
            <w:vAlign w:val="center"/>
          </w:tcPr>
          <w:p w14:paraId="5C97839A" w14:textId="0650605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44949" w:rsidRPr="00051607" w14:paraId="387B8C26" w14:textId="77777777" w:rsidTr="00C35490">
        <w:tc>
          <w:tcPr>
            <w:tcW w:w="1423" w:type="dxa"/>
            <w:vMerge/>
          </w:tcPr>
          <w:p w14:paraId="1985B403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39578F96" w14:textId="548CE70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dhav &amp; Mittal, 2020</w:t>
            </w:r>
          </w:p>
        </w:tc>
        <w:tc>
          <w:tcPr>
            <w:tcW w:w="1701" w:type="dxa"/>
            <w:vAlign w:val="center"/>
          </w:tcPr>
          <w:p w14:paraId="6F2C45AE" w14:textId="3C8820A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4</w:t>
            </w:r>
          </w:p>
        </w:tc>
        <w:tc>
          <w:tcPr>
            <w:tcW w:w="1559" w:type="dxa"/>
            <w:vAlign w:val="center"/>
          </w:tcPr>
          <w:p w14:paraId="107A1C66" w14:textId="4D59A57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565" w:type="dxa"/>
            <w:vAlign w:val="center"/>
          </w:tcPr>
          <w:p w14:paraId="37A03605" w14:textId="032CED2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184523CD" w14:textId="6D92590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68</w:t>
            </w:r>
          </w:p>
        </w:tc>
        <w:tc>
          <w:tcPr>
            <w:tcW w:w="1559" w:type="dxa"/>
            <w:vAlign w:val="center"/>
          </w:tcPr>
          <w:p w14:paraId="2F7B3BFA" w14:textId="226EC21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1559" w:type="dxa"/>
            <w:vAlign w:val="center"/>
          </w:tcPr>
          <w:p w14:paraId="25B8AAC2" w14:textId="0E195EC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944949" w:rsidRPr="00051607" w14:paraId="12D9F20C" w14:textId="77777777" w:rsidTr="00C35490">
        <w:tc>
          <w:tcPr>
            <w:tcW w:w="1423" w:type="dxa"/>
            <w:vMerge w:val="restart"/>
          </w:tcPr>
          <w:p w14:paraId="76BC6611" w14:textId="0723D3E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2830" w:type="dxa"/>
            <w:vAlign w:val="center"/>
          </w:tcPr>
          <w:p w14:paraId="34A49955" w14:textId="7317BD9B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 et al., 2008</w:t>
            </w:r>
          </w:p>
        </w:tc>
        <w:tc>
          <w:tcPr>
            <w:tcW w:w="1701" w:type="dxa"/>
            <w:vAlign w:val="center"/>
          </w:tcPr>
          <w:p w14:paraId="299B0ECC" w14:textId="70D1DCE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55</w:t>
            </w:r>
          </w:p>
        </w:tc>
        <w:tc>
          <w:tcPr>
            <w:tcW w:w="1559" w:type="dxa"/>
            <w:vAlign w:val="center"/>
          </w:tcPr>
          <w:p w14:paraId="3C937570" w14:textId="3E14F5B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1565" w:type="dxa"/>
            <w:vAlign w:val="center"/>
          </w:tcPr>
          <w:p w14:paraId="000D0E8D" w14:textId="45235F4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0FF3E7EE" w14:textId="790BBD1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2</w:t>
            </w:r>
          </w:p>
        </w:tc>
        <w:tc>
          <w:tcPr>
            <w:tcW w:w="1559" w:type="dxa"/>
            <w:vAlign w:val="center"/>
          </w:tcPr>
          <w:p w14:paraId="1B154B7D" w14:textId="5261734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6</w:t>
            </w:r>
          </w:p>
        </w:tc>
        <w:tc>
          <w:tcPr>
            <w:tcW w:w="1559" w:type="dxa"/>
            <w:vAlign w:val="center"/>
          </w:tcPr>
          <w:p w14:paraId="1AFDBA1F" w14:textId="7F8FF12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44949" w:rsidRPr="00051607" w14:paraId="2485EB65" w14:textId="77777777" w:rsidTr="00C35490">
        <w:tc>
          <w:tcPr>
            <w:tcW w:w="1423" w:type="dxa"/>
            <w:vMerge/>
          </w:tcPr>
          <w:p w14:paraId="4E2769B9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590FB89B" w14:textId="41A7DD6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thani et al.2019</w:t>
            </w:r>
          </w:p>
        </w:tc>
        <w:tc>
          <w:tcPr>
            <w:tcW w:w="1701" w:type="dxa"/>
            <w:vAlign w:val="center"/>
          </w:tcPr>
          <w:p w14:paraId="4B2A0519" w14:textId="013B3FE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2</w:t>
            </w:r>
          </w:p>
        </w:tc>
        <w:tc>
          <w:tcPr>
            <w:tcW w:w="1559" w:type="dxa"/>
            <w:vAlign w:val="center"/>
          </w:tcPr>
          <w:p w14:paraId="2612746A" w14:textId="590E20E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9</w:t>
            </w:r>
          </w:p>
        </w:tc>
        <w:tc>
          <w:tcPr>
            <w:tcW w:w="1565" w:type="dxa"/>
            <w:vAlign w:val="center"/>
          </w:tcPr>
          <w:p w14:paraId="2D08C24D" w14:textId="0E1053E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vAlign w:val="center"/>
          </w:tcPr>
          <w:p w14:paraId="4412DBDD" w14:textId="236F5CA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86</w:t>
            </w:r>
          </w:p>
        </w:tc>
        <w:tc>
          <w:tcPr>
            <w:tcW w:w="1559" w:type="dxa"/>
            <w:vAlign w:val="center"/>
          </w:tcPr>
          <w:p w14:paraId="22898999" w14:textId="0242FC3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95</w:t>
            </w:r>
          </w:p>
        </w:tc>
        <w:tc>
          <w:tcPr>
            <w:tcW w:w="1559" w:type="dxa"/>
            <w:vAlign w:val="center"/>
          </w:tcPr>
          <w:p w14:paraId="11708408" w14:textId="5ED299A1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44949" w:rsidRPr="00051607" w14:paraId="7D6D233D" w14:textId="77777777" w:rsidTr="00C35490">
        <w:tc>
          <w:tcPr>
            <w:tcW w:w="1423" w:type="dxa"/>
            <w:vMerge/>
          </w:tcPr>
          <w:p w14:paraId="40A435EB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76B542FF" w14:textId="505C928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na et al., 2017</w:t>
            </w:r>
          </w:p>
        </w:tc>
        <w:tc>
          <w:tcPr>
            <w:tcW w:w="1701" w:type="dxa"/>
            <w:vAlign w:val="center"/>
          </w:tcPr>
          <w:p w14:paraId="22D82D8B" w14:textId="0A6F0CA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9</w:t>
            </w:r>
          </w:p>
        </w:tc>
        <w:tc>
          <w:tcPr>
            <w:tcW w:w="1559" w:type="dxa"/>
            <w:vAlign w:val="center"/>
          </w:tcPr>
          <w:p w14:paraId="5A57FF8B" w14:textId="61445B6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5</w:t>
            </w:r>
          </w:p>
        </w:tc>
        <w:tc>
          <w:tcPr>
            <w:tcW w:w="1565" w:type="dxa"/>
            <w:vAlign w:val="center"/>
          </w:tcPr>
          <w:p w14:paraId="7CF34D5C" w14:textId="16741D6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1CEBC8C5" w14:textId="7F98796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.55</w:t>
            </w:r>
          </w:p>
        </w:tc>
        <w:tc>
          <w:tcPr>
            <w:tcW w:w="1559" w:type="dxa"/>
            <w:vAlign w:val="center"/>
          </w:tcPr>
          <w:p w14:paraId="1C81FB45" w14:textId="1775D90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7.84</w:t>
            </w:r>
          </w:p>
        </w:tc>
        <w:tc>
          <w:tcPr>
            <w:tcW w:w="1559" w:type="dxa"/>
            <w:vAlign w:val="center"/>
          </w:tcPr>
          <w:p w14:paraId="41914767" w14:textId="1F13CA5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944949" w:rsidRPr="00051607" w14:paraId="767627FB" w14:textId="77777777" w:rsidTr="00C35490">
        <w:tc>
          <w:tcPr>
            <w:tcW w:w="1423" w:type="dxa"/>
            <w:vMerge w:val="restart"/>
          </w:tcPr>
          <w:p w14:paraId="5EEDDFC8" w14:textId="2CCAC0F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2830" w:type="dxa"/>
            <w:vAlign w:val="center"/>
          </w:tcPr>
          <w:p w14:paraId="66AEE8D3" w14:textId="1E47DCC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 et al., 2008</w:t>
            </w:r>
          </w:p>
        </w:tc>
        <w:tc>
          <w:tcPr>
            <w:tcW w:w="1701" w:type="dxa"/>
            <w:vAlign w:val="center"/>
          </w:tcPr>
          <w:p w14:paraId="5F26D971" w14:textId="45ED209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5</w:t>
            </w:r>
          </w:p>
        </w:tc>
        <w:tc>
          <w:tcPr>
            <w:tcW w:w="1559" w:type="dxa"/>
            <w:vAlign w:val="center"/>
          </w:tcPr>
          <w:p w14:paraId="7070A861" w14:textId="3509504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565" w:type="dxa"/>
            <w:vAlign w:val="center"/>
          </w:tcPr>
          <w:p w14:paraId="2CF87365" w14:textId="415A59F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526FC195" w14:textId="423A10D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45</w:t>
            </w:r>
          </w:p>
        </w:tc>
        <w:tc>
          <w:tcPr>
            <w:tcW w:w="1559" w:type="dxa"/>
            <w:vAlign w:val="center"/>
          </w:tcPr>
          <w:p w14:paraId="24624D71" w14:textId="48A556E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559" w:type="dxa"/>
            <w:vAlign w:val="center"/>
          </w:tcPr>
          <w:p w14:paraId="6A41B97F" w14:textId="0A03E8B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44949" w:rsidRPr="00051607" w14:paraId="268D382A" w14:textId="77777777" w:rsidTr="00C35490">
        <w:tc>
          <w:tcPr>
            <w:tcW w:w="1423" w:type="dxa"/>
            <w:vMerge/>
          </w:tcPr>
          <w:p w14:paraId="2DE8C923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56790E6B" w14:textId="5FE595A1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thani et al.2019</w:t>
            </w:r>
          </w:p>
        </w:tc>
        <w:tc>
          <w:tcPr>
            <w:tcW w:w="1701" w:type="dxa"/>
            <w:vAlign w:val="center"/>
          </w:tcPr>
          <w:p w14:paraId="7D2AFC61" w14:textId="40B5C1D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9</w:t>
            </w:r>
          </w:p>
        </w:tc>
        <w:tc>
          <w:tcPr>
            <w:tcW w:w="1559" w:type="dxa"/>
            <w:vAlign w:val="center"/>
          </w:tcPr>
          <w:p w14:paraId="75210973" w14:textId="17DA624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44</w:t>
            </w:r>
          </w:p>
        </w:tc>
        <w:tc>
          <w:tcPr>
            <w:tcW w:w="1565" w:type="dxa"/>
            <w:vAlign w:val="center"/>
          </w:tcPr>
          <w:p w14:paraId="0F74767E" w14:textId="2FF8D30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vAlign w:val="center"/>
          </w:tcPr>
          <w:p w14:paraId="01F2810A" w14:textId="77C369F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.56</w:t>
            </w:r>
          </w:p>
        </w:tc>
        <w:tc>
          <w:tcPr>
            <w:tcW w:w="1559" w:type="dxa"/>
            <w:vAlign w:val="center"/>
          </w:tcPr>
          <w:p w14:paraId="4F4D1820" w14:textId="1EC5D13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408</w:t>
            </w:r>
          </w:p>
        </w:tc>
        <w:tc>
          <w:tcPr>
            <w:tcW w:w="1559" w:type="dxa"/>
            <w:vAlign w:val="center"/>
          </w:tcPr>
          <w:p w14:paraId="5BA36602" w14:textId="25F8481B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44949" w:rsidRPr="00051607" w14:paraId="09786E4D" w14:textId="77777777" w:rsidTr="00C35490">
        <w:tc>
          <w:tcPr>
            <w:tcW w:w="1423" w:type="dxa"/>
            <w:vMerge/>
          </w:tcPr>
          <w:p w14:paraId="12B06A25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14E4BA7A" w14:textId="40F309D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-Yueh et al., 2014a</w:t>
            </w:r>
          </w:p>
        </w:tc>
        <w:tc>
          <w:tcPr>
            <w:tcW w:w="1701" w:type="dxa"/>
            <w:vAlign w:val="center"/>
          </w:tcPr>
          <w:p w14:paraId="25D2942B" w14:textId="46CCD19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497</w:t>
            </w:r>
          </w:p>
        </w:tc>
        <w:tc>
          <w:tcPr>
            <w:tcW w:w="1559" w:type="dxa"/>
            <w:vAlign w:val="center"/>
          </w:tcPr>
          <w:p w14:paraId="1A8AF1CB" w14:textId="3A90B9C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71</w:t>
            </w:r>
          </w:p>
        </w:tc>
        <w:tc>
          <w:tcPr>
            <w:tcW w:w="1565" w:type="dxa"/>
            <w:vAlign w:val="center"/>
          </w:tcPr>
          <w:p w14:paraId="5F6AA6C0" w14:textId="5D34358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198C01D3" w14:textId="36F5556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27</w:t>
            </w:r>
          </w:p>
        </w:tc>
        <w:tc>
          <w:tcPr>
            <w:tcW w:w="1559" w:type="dxa"/>
            <w:vAlign w:val="center"/>
          </w:tcPr>
          <w:p w14:paraId="2B2EA89C" w14:textId="7CDA2B7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2</w:t>
            </w:r>
          </w:p>
        </w:tc>
        <w:tc>
          <w:tcPr>
            <w:tcW w:w="1559" w:type="dxa"/>
            <w:vAlign w:val="center"/>
          </w:tcPr>
          <w:p w14:paraId="380741EA" w14:textId="58C1F59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73F454B8" w14:textId="77777777" w:rsidTr="00C35490">
        <w:tc>
          <w:tcPr>
            <w:tcW w:w="1423" w:type="dxa"/>
            <w:vMerge/>
          </w:tcPr>
          <w:p w14:paraId="6C2C2D9A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75DE5E89" w14:textId="23F712F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-Yueh et al., 2014b</w:t>
            </w:r>
          </w:p>
        </w:tc>
        <w:tc>
          <w:tcPr>
            <w:tcW w:w="1701" w:type="dxa"/>
            <w:vAlign w:val="center"/>
          </w:tcPr>
          <w:p w14:paraId="6EDD95B1" w14:textId="589EA22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.13</w:t>
            </w:r>
          </w:p>
        </w:tc>
        <w:tc>
          <w:tcPr>
            <w:tcW w:w="1559" w:type="dxa"/>
            <w:vAlign w:val="center"/>
          </w:tcPr>
          <w:p w14:paraId="45C4A51B" w14:textId="58BED27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87</w:t>
            </w:r>
          </w:p>
        </w:tc>
        <w:tc>
          <w:tcPr>
            <w:tcW w:w="1565" w:type="dxa"/>
            <w:vAlign w:val="center"/>
          </w:tcPr>
          <w:p w14:paraId="23FED5C0" w14:textId="2B9DBA9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025AF188" w14:textId="5D0CCB2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037</w:t>
            </w:r>
          </w:p>
        </w:tc>
        <w:tc>
          <w:tcPr>
            <w:tcW w:w="1559" w:type="dxa"/>
            <w:vAlign w:val="center"/>
          </w:tcPr>
          <w:p w14:paraId="75F0AC85" w14:textId="4EDAD19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1559" w:type="dxa"/>
            <w:vAlign w:val="center"/>
          </w:tcPr>
          <w:p w14:paraId="2D175A6A" w14:textId="3BA764B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530483A4" w14:textId="77777777" w:rsidTr="00C35490">
        <w:tc>
          <w:tcPr>
            <w:tcW w:w="1423" w:type="dxa"/>
            <w:vMerge/>
          </w:tcPr>
          <w:p w14:paraId="7F630A3B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158C6F26" w14:textId="1FCEEE8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-Yueh et al., 2014c</w:t>
            </w:r>
          </w:p>
        </w:tc>
        <w:tc>
          <w:tcPr>
            <w:tcW w:w="1701" w:type="dxa"/>
            <w:vAlign w:val="center"/>
          </w:tcPr>
          <w:p w14:paraId="4790C611" w14:textId="60A0D601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.833</w:t>
            </w:r>
          </w:p>
        </w:tc>
        <w:tc>
          <w:tcPr>
            <w:tcW w:w="1559" w:type="dxa"/>
            <w:vAlign w:val="center"/>
          </w:tcPr>
          <w:p w14:paraId="180B5C09" w14:textId="153EC9F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8</w:t>
            </w:r>
          </w:p>
        </w:tc>
        <w:tc>
          <w:tcPr>
            <w:tcW w:w="1565" w:type="dxa"/>
            <w:vAlign w:val="center"/>
          </w:tcPr>
          <w:p w14:paraId="06D6814A" w14:textId="24D6EE4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6E2ABA50" w14:textId="647F388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.27</w:t>
            </w:r>
          </w:p>
        </w:tc>
        <w:tc>
          <w:tcPr>
            <w:tcW w:w="1559" w:type="dxa"/>
            <w:vAlign w:val="center"/>
          </w:tcPr>
          <w:p w14:paraId="783A855F" w14:textId="7FA8C27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42</w:t>
            </w:r>
          </w:p>
        </w:tc>
        <w:tc>
          <w:tcPr>
            <w:tcW w:w="1559" w:type="dxa"/>
            <w:vAlign w:val="center"/>
          </w:tcPr>
          <w:p w14:paraId="781B8685" w14:textId="0838981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4960C1C8" w14:textId="77777777" w:rsidTr="00C35490">
        <w:tc>
          <w:tcPr>
            <w:tcW w:w="1423" w:type="dxa"/>
            <w:vMerge/>
          </w:tcPr>
          <w:p w14:paraId="6F3B16FF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48EE2E78" w14:textId="7E2F437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-Yueh et al., 2014d</w:t>
            </w:r>
          </w:p>
        </w:tc>
        <w:tc>
          <w:tcPr>
            <w:tcW w:w="1701" w:type="dxa"/>
            <w:vAlign w:val="center"/>
          </w:tcPr>
          <w:p w14:paraId="747998C4" w14:textId="763BB39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133</w:t>
            </w:r>
          </w:p>
        </w:tc>
        <w:tc>
          <w:tcPr>
            <w:tcW w:w="1559" w:type="dxa"/>
            <w:vAlign w:val="center"/>
          </w:tcPr>
          <w:p w14:paraId="77E69BF9" w14:textId="6B64E09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565" w:type="dxa"/>
            <w:vAlign w:val="center"/>
          </w:tcPr>
          <w:p w14:paraId="64FA9A90" w14:textId="180931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7D0870EF" w14:textId="33BB5AA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.037</w:t>
            </w:r>
          </w:p>
        </w:tc>
        <w:tc>
          <w:tcPr>
            <w:tcW w:w="1559" w:type="dxa"/>
            <w:vAlign w:val="center"/>
          </w:tcPr>
          <w:p w14:paraId="47E16CDF" w14:textId="359189E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2</w:t>
            </w:r>
          </w:p>
        </w:tc>
        <w:tc>
          <w:tcPr>
            <w:tcW w:w="1559" w:type="dxa"/>
            <w:vAlign w:val="center"/>
          </w:tcPr>
          <w:p w14:paraId="2E1A7E01" w14:textId="2B63C5C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73A1F304" w14:textId="77777777" w:rsidTr="00C35490">
        <w:tc>
          <w:tcPr>
            <w:tcW w:w="1423" w:type="dxa"/>
            <w:vMerge w:val="restart"/>
          </w:tcPr>
          <w:p w14:paraId="1FF6F232" w14:textId="7A58A0D1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DBP</w:t>
            </w:r>
          </w:p>
        </w:tc>
        <w:tc>
          <w:tcPr>
            <w:tcW w:w="2830" w:type="dxa"/>
            <w:vAlign w:val="center"/>
          </w:tcPr>
          <w:p w14:paraId="5FB62827" w14:textId="5C60F26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i et al., 2008</w:t>
            </w:r>
          </w:p>
        </w:tc>
        <w:tc>
          <w:tcPr>
            <w:tcW w:w="1701" w:type="dxa"/>
            <w:vAlign w:val="center"/>
          </w:tcPr>
          <w:p w14:paraId="6A2F3EA6" w14:textId="0E410D4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2</w:t>
            </w:r>
          </w:p>
        </w:tc>
        <w:tc>
          <w:tcPr>
            <w:tcW w:w="1559" w:type="dxa"/>
            <w:vAlign w:val="center"/>
          </w:tcPr>
          <w:p w14:paraId="31836862" w14:textId="70A8044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8</w:t>
            </w:r>
          </w:p>
        </w:tc>
        <w:tc>
          <w:tcPr>
            <w:tcW w:w="1565" w:type="dxa"/>
            <w:vAlign w:val="center"/>
          </w:tcPr>
          <w:p w14:paraId="194837AB" w14:textId="78BA338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028C5A37" w14:textId="1A577A0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1559" w:type="dxa"/>
            <w:vAlign w:val="center"/>
          </w:tcPr>
          <w:p w14:paraId="5D6DA135" w14:textId="28F0B94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1559" w:type="dxa"/>
            <w:vAlign w:val="center"/>
          </w:tcPr>
          <w:p w14:paraId="51CE550F" w14:textId="3601B49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944949" w:rsidRPr="00051607" w14:paraId="7846AD9D" w14:textId="77777777" w:rsidTr="00C35490">
        <w:tc>
          <w:tcPr>
            <w:tcW w:w="1423" w:type="dxa"/>
            <w:vMerge/>
          </w:tcPr>
          <w:p w14:paraId="26F4E71A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1C5293A9" w14:textId="05AA19D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ethani et al.2019</w:t>
            </w:r>
          </w:p>
        </w:tc>
        <w:tc>
          <w:tcPr>
            <w:tcW w:w="1701" w:type="dxa"/>
            <w:vAlign w:val="center"/>
          </w:tcPr>
          <w:p w14:paraId="26F76B40" w14:textId="4E228D9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4</w:t>
            </w:r>
          </w:p>
        </w:tc>
        <w:tc>
          <w:tcPr>
            <w:tcW w:w="1559" w:type="dxa"/>
            <w:vAlign w:val="center"/>
          </w:tcPr>
          <w:p w14:paraId="7CDA3A35" w14:textId="1E9FF2E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85</w:t>
            </w:r>
          </w:p>
        </w:tc>
        <w:tc>
          <w:tcPr>
            <w:tcW w:w="1565" w:type="dxa"/>
            <w:vAlign w:val="center"/>
          </w:tcPr>
          <w:p w14:paraId="5AF7F9CA" w14:textId="7935DE6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559" w:type="dxa"/>
            <w:vAlign w:val="center"/>
          </w:tcPr>
          <w:p w14:paraId="7636A1DB" w14:textId="22A223D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8</w:t>
            </w:r>
          </w:p>
        </w:tc>
        <w:tc>
          <w:tcPr>
            <w:tcW w:w="1559" w:type="dxa"/>
            <w:vAlign w:val="center"/>
          </w:tcPr>
          <w:p w14:paraId="28EC48D8" w14:textId="41466DF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17</w:t>
            </w:r>
          </w:p>
        </w:tc>
        <w:tc>
          <w:tcPr>
            <w:tcW w:w="1559" w:type="dxa"/>
            <w:vAlign w:val="center"/>
          </w:tcPr>
          <w:p w14:paraId="0BB34ABB" w14:textId="45F460C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944949" w:rsidRPr="00051607" w14:paraId="50C17B0A" w14:textId="77777777" w:rsidTr="00C35490">
        <w:tc>
          <w:tcPr>
            <w:tcW w:w="1423" w:type="dxa"/>
            <w:vMerge/>
          </w:tcPr>
          <w:p w14:paraId="4A7F5D64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132E9AD3" w14:textId="4B32D01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-Yueh et al., 2014a</w:t>
            </w:r>
          </w:p>
        </w:tc>
        <w:tc>
          <w:tcPr>
            <w:tcW w:w="1701" w:type="dxa"/>
            <w:vAlign w:val="center"/>
          </w:tcPr>
          <w:p w14:paraId="7DF64DCA" w14:textId="776716D1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53</w:t>
            </w:r>
          </w:p>
        </w:tc>
        <w:tc>
          <w:tcPr>
            <w:tcW w:w="1559" w:type="dxa"/>
            <w:vAlign w:val="center"/>
          </w:tcPr>
          <w:p w14:paraId="6D1346FA" w14:textId="48E33CC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1565" w:type="dxa"/>
            <w:vAlign w:val="center"/>
          </w:tcPr>
          <w:p w14:paraId="1796C3C2" w14:textId="50A0351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0DE0A25A" w14:textId="2D21FBD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3</w:t>
            </w:r>
          </w:p>
        </w:tc>
        <w:tc>
          <w:tcPr>
            <w:tcW w:w="1559" w:type="dxa"/>
            <w:vAlign w:val="center"/>
          </w:tcPr>
          <w:p w14:paraId="7DC104FF" w14:textId="0BC829D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1</w:t>
            </w:r>
          </w:p>
        </w:tc>
        <w:tc>
          <w:tcPr>
            <w:tcW w:w="1559" w:type="dxa"/>
            <w:vAlign w:val="center"/>
          </w:tcPr>
          <w:p w14:paraId="70E9B494" w14:textId="18F943A5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0EC5C982" w14:textId="77777777" w:rsidTr="00C35490">
        <w:tc>
          <w:tcPr>
            <w:tcW w:w="1423" w:type="dxa"/>
            <w:vMerge/>
          </w:tcPr>
          <w:p w14:paraId="299A106A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16748DEC" w14:textId="2DA4C91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-Yueh et al., 2014b</w:t>
            </w:r>
          </w:p>
        </w:tc>
        <w:tc>
          <w:tcPr>
            <w:tcW w:w="1701" w:type="dxa"/>
            <w:vAlign w:val="center"/>
          </w:tcPr>
          <w:p w14:paraId="1075614B" w14:textId="25C2468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97</w:t>
            </w:r>
          </w:p>
        </w:tc>
        <w:tc>
          <w:tcPr>
            <w:tcW w:w="1559" w:type="dxa"/>
            <w:vAlign w:val="center"/>
          </w:tcPr>
          <w:p w14:paraId="02222376" w14:textId="2918691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2</w:t>
            </w:r>
          </w:p>
        </w:tc>
        <w:tc>
          <w:tcPr>
            <w:tcW w:w="1565" w:type="dxa"/>
            <w:vAlign w:val="center"/>
          </w:tcPr>
          <w:p w14:paraId="72B71598" w14:textId="2885164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74C45D1B" w14:textId="14B3DFE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3</w:t>
            </w:r>
          </w:p>
        </w:tc>
        <w:tc>
          <w:tcPr>
            <w:tcW w:w="1559" w:type="dxa"/>
            <w:vAlign w:val="center"/>
          </w:tcPr>
          <w:p w14:paraId="2C34D35D" w14:textId="53A2944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1559" w:type="dxa"/>
            <w:vAlign w:val="center"/>
          </w:tcPr>
          <w:p w14:paraId="019D68B0" w14:textId="1F1EB04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7B4C1195" w14:textId="77777777" w:rsidTr="00C35490">
        <w:tc>
          <w:tcPr>
            <w:tcW w:w="1423" w:type="dxa"/>
            <w:vMerge/>
          </w:tcPr>
          <w:p w14:paraId="54D04217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548444BC" w14:textId="775D306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-Yueh et al., 2014c</w:t>
            </w:r>
          </w:p>
        </w:tc>
        <w:tc>
          <w:tcPr>
            <w:tcW w:w="1701" w:type="dxa"/>
            <w:vAlign w:val="center"/>
          </w:tcPr>
          <w:p w14:paraId="714DB064" w14:textId="4D173B2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33</w:t>
            </w:r>
          </w:p>
        </w:tc>
        <w:tc>
          <w:tcPr>
            <w:tcW w:w="1559" w:type="dxa"/>
            <w:vAlign w:val="center"/>
          </w:tcPr>
          <w:p w14:paraId="4C74F333" w14:textId="0F464A7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2</w:t>
            </w:r>
          </w:p>
        </w:tc>
        <w:tc>
          <w:tcPr>
            <w:tcW w:w="1565" w:type="dxa"/>
            <w:vAlign w:val="center"/>
          </w:tcPr>
          <w:p w14:paraId="3DA2C392" w14:textId="16A3D9F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28357BED" w14:textId="26EE1361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3</w:t>
            </w:r>
          </w:p>
        </w:tc>
        <w:tc>
          <w:tcPr>
            <w:tcW w:w="1559" w:type="dxa"/>
            <w:vAlign w:val="center"/>
          </w:tcPr>
          <w:p w14:paraId="26DFFC4E" w14:textId="166A35A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81</w:t>
            </w:r>
          </w:p>
        </w:tc>
        <w:tc>
          <w:tcPr>
            <w:tcW w:w="1559" w:type="dxa"/>
            <w:vAlign w:val="center"/>
          </w:tcPr>
          <w:p w14:paraId="79DF0191" w14:textId="0397F63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382C1054" w14:textId="77777777" w:rsidTr="00C35490">
        <w:tc>
          <w:tcPr>
            <w:tcW w:w="1423" w:type="dxa"/>
            <w:vMerge/>
          </w:tcPr>
          <w:p w14:paraId="304B6F5A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58FB8AAA" w14:textId="77CE8E6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i-Yueh et al., 2014d</w:t>
            </w:r>
          </w:p>
        </w:tc>
        <w:tc>
          <w:tcPr>
            <w:tcW w:w="1701" w:type="dxa"/>
            <w:vAlign w:val="center"/>
          </w:tcPr>
          <w:p w14:paraId="450373B9" w14:textId="4A3AC6A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33</w:t>
            </w:r>
          </w:p>
        </w:tc>
        <w:tc>
          <w:tcPr>
            <w:tcW w:w="1559" w:type="dxa"/>
            <w:vAlign w:val="center"/>
          </w:tcPr>
          <w:p w14:paraId="307B637D" w14:textId="4BE3295D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5</w:t>
            </w:r>
          </w:p>
        </w:tc>
        <w:tc>
          <w:tcPr>
            <w:tcW w:w="1565" w:type="dxa"/>
            <w:vAlign w:val="center"/>
          </w:tcPr>
          <w:p w14:paraId="08A47FBD" w14:textId="64B6BFE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9" w:type="dxa"/>
            <w:vAlign w:val="center"/>
          </w:tcPr>
          <w:p w14:paraId="29C53A85" w14:textId="51EE03E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3</w:t>
            </w:r>
          </w:p>
        </w:tc>
        <w:tc>
          <w:tcPr>
            <w:tcW w:w="1559" w:type="dxa"/>
            <w:vAlign w:val="center"/>
          </w:tcPr>
          <w:p w14:paraId="0E62D763" w14:textId="3319553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1559" w:type="dxa"/>
            <w:vAlign w:val="center"/>
          </w:tcPr>
          <w:p w14:paraId="00EDA6FE" w14:textId="6DE8039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944949" w:rsidRPr="00051607" w14:paraId="4C7B42A1" w14:textId="77777777" w:rsidTr="00C35490">
        <w:tc>
          <w:tcPr>
            <w:tcW w:w="1423" w:type="dxa"/>
            <w:vMerge w:val="restart"/>
          </w:tcPr>
          <w:p w14:paraId="0D7B26E2" w14:textId="5D34B02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</w:t>
            </w:r>
          </w:p>
        </w:tc>
        <w:tc>
          <w:tcPr>
            <w:tcW w:w="2830" w:type="dxa"/>
            <w:vAlign w:val="center"/>
          </w:tcPr>
          <w:p w14:paraId="488F6C2A" w14:textId="74F69E1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enberger et al., 2017a</w:t>
            </w:r>
          </w:p>
        </w:tc>
        <w:tc>
          <w:tcPr>
            <w:tcW w:w="1701" w:type="dxa"/>
            <w:vAlign w:val="center"/>
          </w:tcPr>
          <w:p w14:paraId="41356CB6" w14:textId="341AFD7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59" w:type="dxa"/>
            <w:vAlign w:val="center"/>
          </w:tcPr>
          <w:p w14:paraId="399859B6" w14:textId="0A7AB1D9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565" w:type="dxa"/>
            <w:vAlign w:val="center"/>
          </w:tcPr>
          <w:p w14:paraId="24B65B8F" w14:textId="20058FB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02E33885" w14:textId="10678766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559" w:type="dxa"/>
            <w:vAlign w:val="center"/>
          </w:tcPr>
          <w:p w14:paraId="61FC094D" w14:textId="6EC209B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559" w:type="dxa"/>
            <w:vAlign w:val="center"/>
          </w:tcPr>
          <w:p w14:paraId="1CFDB7A7" w14:textId="24FB1A5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44949" w:rsidRPr="00051607" w14:paraId="4FA52CE3" w14:textId="77777777" w:rsidTr="00C35490">
        <w:tc>
          <w:tcPr>
            <w:tcW w:w="1423" w:type="dxa"/>
            <w:vMerge/>
          </w:tcPr>
          <w:p w14:paraId="2FB806D6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41EB0C3F" w14:textId="502DDD8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denberger et al., 2017b</w:t>
            </w:r>
          </w:p>
        </w:tc>
        <w:tc>
          <w:tcPr>
            <w:tcW w:w="1701" w:type="dxa"/>
            <w:vAlign w:val="center"/>
          </w:tcPr>
          <w:p w14:paraId="714191D1" w14:textId="0A999703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559" w:type="dxa"/>
            <w:vAlign w:val="center"/>
          </w:tcPr>
          <w:p w14:paraId="7B840352" w14:textId="4142FC5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565" w:type="dxa"/>
            <w:vAlign w:val="center"/>
          </w:tcPr>
          <w:p w14:paraId="12805F7F" w14:textId="41D6B26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61DC449B" w14:textId="6486E06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559" w:type="dxa"/>
            <w:vAlign w:val="center"/>
          </w:tcPr>
          <w:p w14:paraId="5A40D45C" w14:textId="255A9D3E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559" w:type="dxa"/>
            <w:vAlign w:val="center"/>
          </w:tcPr>
          <w:p w14:paraId="041FB667" w14:textId="204F0940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944949" w:rsidRPr="00051607" w14:paraId="366D7AA8" w14:textId="77777777" w:rsidTr="00C35490">
        <w:tc>
          <w:tcPr>
            <w:tcW w:w="1423" w:type="dxa"/>
            <w:vMerge/>
          </w:tcPr>
          <w:p w14:paraId="2FD0BFD5" w14:textId="77777777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30" w:type="dxa"/>
            <w:vAlign w:val="center"/>
          </w:tcPr>
          <w:p w14:paraId="765C19D4" w14:textId="132298CC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ntana et al., 2017</w:t>
            </w:r>
          </w:p>
        </w:tc>
        <w:tc>
          <w:tcPr>
            <w:tcW w:w="1701" w:type="dxa"/>
            <w:vAlign w:val="center"/>
          </w:tcPr>
          <w:p w14:paraId="4657D6D9" w14:textId="314C7498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59" w:type="dxa"/>
            <w:vAlign w:val="center"/>
          </w:tcPr>
          <w:p w14:paraId="32DA0DD6" w14:textId="5D21C4AF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65" w:type="dxa"/>
            <w:vAlign w:val="center"/>
          </w:tcPr>
          <w:p w14:paraId="72519DC3" w14:textId="738342C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559" w:type="dxa"/>
            <w:vAlign w:val="center"/>
          </w:tcPr>
          <w:p w14:paraId="401E2592" w14:textId="0DA54734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559" w:type="dxa"/>
            <w:vAlign w:val="center"/>
          </w:tcPr>
          <w:p w14:paraId="5F9422E3" w14:textId="18A93BE2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559" w:type="dxa"/>
            <w:vAlign w:val="center"/>
          </w:tcPr>
          <w:p w14:paraId="510B37EE" w14:textId="2F6B041A" w:rsidR="00944949" w:rsidRPr="00051607" w:rsidRDefault="00944949" w:rsidP="0005160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160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</w:tbl>
    <w:p w14:paraId="68A59B05" w14:textId="77777777" w:rsidR="004621D3" w:rsidRPr="00051607" w:rsidRDefault="004621D3" w:rsidP="00051607">
      <w:pPr>
        <w:jc w:val="center"/>
        <w:rPr>
          <w:rFonts w:ascii="Times New Roman" w:hAnsi="Times New Roman" w:cs="Times New Roman"/>
          <w:color w:val="000000"/>
          <w:sz w:val="20"/>
          <w:szCs w:val="20"/>
        </w:rPr>
      </w:pPr>
    </w:p>
    <w:sectPr w:rsidR="004621D3" w:rsidRPr="000516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9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TlhNGRkN2Q0YzNiNTZmMmY0ZTRkYmE5ZjA0YTUxZWYifQ=="/>
  </w:docVars>
  <w:rsids>
    <w:rsidRoot w:val="00CF74F9"/>
    <w:rsid w:val="8F6E527D"/>
    <w:rsid w:val="9EBEB819"/>
    <w:rsid w:val="9F3B43F1"/>
    <w:rsid w:val="9FED4FF6"/>
    <w:rsid w:val="AAFF9521"/>
    <w:rsid w:val="ABDF0AB0"/>
    <w:rsid w:val="ABFCC8DF"/>
    <w:rsid w:val="ADF7F101"/>
    <w:rsid w:val="AFA76A6B"/>
    <w:rsid w:val="AFF566DE"/>
    <w:rsid w:val="BBF7A06E"/>
    <w:rsid w:val="BCFF7664"/>
    <w:rsid w:val="BD3D9F68"/>
    <w:rsid w:val="BD578324"/>
    <w:rsid w:val="BEFB8460"/>
    <w:rsid w:val="BEFD1B6D"/>
    <w:rsid w:val="BEFF5B04"/>
    <w:rsid w:val="BF6F7A42"/>
    <w:rsid w:val="BFBC340B"/>
    <w:rsid w:val="BFDDBAB4"/>
    <w:rsid w:val="BFEF8153"/>
    <w:rsid w:val="C677DCAF"/>
    <w:rsid w:val="C7BF84C5"/>
    <w:rsid w:val="D1778DA3"/>
    <w:rsid w:val="D6DF0563"/>
    <w:rsid w:val="D75F8ED3"/>
    <w:rsid w:val="D7BFE3B2"/>
    <w:rsid w:val="D9FDA45C"/>
    <w:rsid w:val="DABF09D1"/>
    <w:rsid w:val="DB36037C"/>
    <w:rsid w:val="DD7BE397"/>
    <w:rsid w:val="DEF6F98E"/>
    <w:rsid w:val="DEFE230F"/>
    <w:rsid w:val="DF9F8014"/>
    <w:rsid w:val="DFA700B9"/>
    <w:rsid w:val="DFA7DAB2"/>
    <w:rsid w:val="DFDBF2E2"/>
    <w:rsid w:val="DFE7D9C4"/>
    <w:rsid w:val="DFFD323F"/>
    <w:rsid w:val="E2FC3A96"/>
    <w:rsid w:val="E7ED34C2"/>
    <w:rsid w:val="E8FF10D2"/>
    <w:rsid w:val="EBD6C871"/>
    <w:rsid w:val="EBFB2661"/>
    <w:rsid w:val="ED8D60FD"/>
    <w:rsid w:val="EDB7D880"/>
    <w:rsid w:val="EEBB9DDF"/>
    <w:rsid w:val="EF365353"/>
    <w:rsid w:val="EF65BD53"/>
    <w:rsid w:val="EF7F1B7C"/>
    <w:rsid w:val="EFD7B01B"/>
    <w:rsid w:val="EFDD31CE"/>
    <w:rsid w:val="EFFBC8CB"/>
    <w:rsid w:val="F2FE6D8B"/>
    <w:rsid w:val="F30D7F2E"/>
    <w:rsid w:val="F3DD8A32"/>
    <w:rsid w:val="F3FEAE2C"/>
    <w:rsid w:val="F56F5B42"/>
    <w:rsid w:val="F57FE3D8"/>
    <w:rsid w:val="F7FF579C"/>
    <w:rsid w:val="F9FDC5E7"/>
    <w:rsid w:val="FAD21C66"/>
    <w:rsid w:val="FAECF46B"/>
    <w:rsid w:val="FAF45F97"/>
    <w:rsid w:val="FB5ECA04"/>
    <w:rsid w:val="FBAE925C"/>
    <w:rsid w:val="FBF9101D"/>
    <w:rsid w:val="FDB97103"/>
    <w:rsid w:val="FDF99C9E"/>
    <w:rsid w:val="FDFFB45D"/>
    <w:rsid w:val="FE17848F"/>
    <w:rsid w:val="FE1B65BF"/>
    <w:rsid w:val="FE382424"/>
    <w:rsid w:val="FEBD79D6"/>
    <w:rsid w:val="FEBDD437"/>
    <w:rsid w:val="FECB79BF"/>
    <w:rsid w:val="FEFFA5C3"/>
    <w:rsid w:val="FF5FA8B8"/>
    <w:rsid w:val="FF7E5AD3"/>
    <w:rsid w:val="FF7FB6B8"/>
    <w:rsid w:val="FF7FC340"/>
    <w:rsid w:val="FFB5F8AA"/>
    <w:rsid w:val="FFBF37B6"/>
    <w:rsid w:val="FFC64838"/>
    <w:rsid w:val="FFC854A3"/>
    <w:rsid w:val="FFCFA823"/>
    <w:rsid w:val="FFEFF0AF"/>
    <w:rsid w:val="FFFBC9B4"/>
    <w:rsid w:val="FFFD12AB"/>
    <w:rsid w:val="FFFF9684"/>
    <w:rsid w:val="00002471"/>
    <w:rsid w:val="00013078"/>
    <w:rsid w:val="00051607"/>
    <w:rsid w:val="000B0A3C"/>
    <w:rsid w:val="000F619A"/>
    <w:rsid w:val="00100077"/>
    <w:rsid w:val="001372B6"/>
    <w:rsid w:val="001C11A8"/>
    <w:rsid w:val="001C7E62"/>
    <w:rsid w:val="001D3615"/>
    <w:rsid w:val="001D5663"/>
    <w:rsid w:val="0020444F"/>
    <w:rsid w:val="002430C1"/>
    <w:rsid w:val="00257712"/>
    <w:rsid w:val="00266DBE"/>
    <w:rsid w:val="002749FA"/>
    <w:rsid w:val="002B615F"/>
    <w:rsid w:val="002E10C7"/>
    <w:rsid w:val="003B05E9"/>
    <w:rsid w:val="003C7DE8"/>
    <w:rsid w:val="004621D3"/>
    <w:rsid w:val="00466DE5"/>
    <w:rsid w:val="00490FE7"/>
    <w:rsid w:val="004A1EE0"/>
    <w:rsid w:val="004D1D0C"/>
    <w:rsid w:val="004D20DD"/>
    <w:rsid w:val="004E4F6F"/>
    <w:rsid w:val="00507CBB"/>
    <w:rsid w:val="00557226"/>
    <w:rsid w:val="00592C0B"/>
    <w:rsid w:val="00597C52"/>
    <w:rsid w:val="005C50B4"/>
    <w:rsid w:val="005C7EC0"/>
    <w:rsid w:val="005E35BC"/>
    <w:rsid w:val="006245DB"/>
    <w:rsid w:val="006253C7"/>
    <w:rsid w:val="00627077"/>
    <w:rsid w:val="00644937"/>
    <w:rsid w:val="00676E7E"/>
    <w:rsid w:val="006B799D"/>
    <w:rsid w:val="006C6756"/>
    <w:rsid w:val="006D064B"/>
    <w:rsid w:val="00730453"/>
    <w:rsid w:val="00766069"/>
    <w:rsid w:val="00775084"/>
    <w:rsid w:val="007E6589"/>
    <w:rsid w:val="007F55D2"/>
    <w:rsid w:val="00844E3D"/>
    <w:rsid w:val="00874EF2"/>
    <w:rsid w:val="008A3BE5"/>
    <w:rsid w:val="008E74CF"/>
    <w:rsid w:val="00944949"/>
    <w:rsid w:val="00953FBA"/>
    <w:rsid w:val="009617ED"/>
    <w:rsid w:val="0096271A"/>
    <w:rsid w:val="00970F34"/>
    <w:rsid w:val="009B2D1E"/>
    <w:rsid w:val="00A52D82"/>
    <w:rsid w:val="00AF2746"/>
    <w:rsid w:val="00AF566D"/>
    <w:rsid w:val="00AF5ED0"/>
    <w:rsid w:val="00B018D0"/>
    <w:rsid w:val="00B50D43"/>
    <w:rsid w:val="00B951C8"/>
    <w:rsid w:val="00BC5C4A"/>
    <w:rsid w:val="00BD2AF5"/>
    <w:rsid w:val="00C2567C"/>
    <w:rsid w:val="00C35490"/>
    <w:rsid w:val="00C544B3"/>
    <w:rsid w:val="00CA167B"/>
    <w:rsid w:val="00CF74F9"/>
    <w:rsid w:val="00D34431"/>
    <w:rsid w:val="00D86070"/>
    <w:rsid w:val="00D97648"/>
    <w:rsid w:val="00DA324F"/>
    <w:rsid w:val="00DB69E0"/>
    <w:rsid w:val="00E70B47"/>
    <w:rsid w:val="00E72328"/>
    <w:rsid w:val="00E86A7B"/>
    <w:rsid w:val="00EE178A"/>
    <w:rsid w:val="00F22C1A"/>
    <w:rsid w:val="00F27FE1"/>
    <w:rsid w:val="00F33A56"/>
    <w:rsid w:val="00F375D3"/>
    <w:rsid w:val="00FB0707"/>
    <w:rsid w:val="0FEE7849"/>
    <w:rsid w:val="11B1681A"/>
    <w:rsid w:val="17A5B8A0"/>
    <w:rsid w:val="1E6F640F"/>
    <w:rsid w:val="2FDB36D2"/>
    <w:rsid w:val="2FEED262"/>
    <w:rsid w:val="378DB947"/>
    <w:rsid w:val="37EB6DAF"/>
    <w:rsid w:val="37EF7B70"/>
    <w:rsid w:val="37FF0DFC"/>
    <w:rsid w:val="3DF29EC7"/>
    <w:rsid w:val="3DF31BA6"/>
    <w:rsid w:val="3DF9217F"/>
    <w:rsid w:val="3FF77E0B"/>
    <w:rsid w:val="3FFFD7DA"/>
    <w:rsid w:val="45EA0253"/>
    <w:rsid w:val="4DBFB193"/>
    <w:rsid w:val="4F6EBBDB"/>
    <w:rsid w:val="4FAF3B9F"/>
    <w:rsid w:val="57FE70E3"/>
    <w:rsid w:val="599F1BBC"/>
    <w:rsid w:val="59CD2AF1"/>
    <w:rsid w:val="59FE256E"/>
    <w:rsid w:val="5CB5D452"/>
    <w:rsid w:val="5DA3F368"/>
    <w:rsid w:val="5E6BF6DD"/>
    <w:rsid w:val="5EC71FF6"/>
    <w:rsid w:val="5ED2BFD1"/>
    <w:rsid w:val="5F7730AF"/>
    <w:rsid w:val="5F7E79C4"/>
    <w:rsid w:val="5F7FDD4A"/>
    <w:rsid w:val="5F7FDF32"/>
    <w:rsid w:val="5F8EBA69"/>
    <w:rsid w:val="5FB77AD9"/>
    <w:rsid w:val="5FDFC1B7"/>
    <w:rsid w:val="63F93BEC"/>
    <w:rsid w:val="6B5E9E3E"/>
    <w:rsid w:val="6B768DF2"/>
    <w:rsid w:val="6BBF3F09"/>
    <w:rsid w:val="6CDF5243"/>
    <w:rsid w:val="6D37D5C4"/>
    <w:rsid w:val="6ED74938"/>
    <w:rsid w:val="6EFADEA0"/>
    <w:rsid w:val="6EFFB15F"/>
    <w:rsid w:val="6EFFB249"/>
    <w:rsid w:val="6F47276D"/>
    <w:rsid w:val="6F7FAD37"/>
    <w:rsid w:val="6FFB84BE"/>
    <w:rsid w:val="6FFDD78D"/>
    <w:rsid w:val="716D5437"/>
    <w:rsid w:val="735DEC1B"/>
    <w:rsid w:val="73BF3535"/>
    <w:rsid w:val="73EE13E2"/>
    <w:rsid w:val="763DF41C"/>
    <w:rsid w:val="766CE207"/>
    <w:rsid w:val="76FBEE5D"/>
    <w:rsid w:val="7737D1BF"/>
    <w:rsid w:val="775BDD70"/>
    <w:rsid w:val="77E4F3E9"/>
    <w:rsid w:val="7A390C1D"/>
    <w:rsid w:val="7B563EA3"/>
    <w:rsid w:val="7BBF0787"/>
    <w:rsid w:val="7C4FC5A6"/>
    <w:rsid w:val="7C5AE4F6"/>
    <w:rsid w:val="7CFFEEE5"/>
    <w:rsid w:val="7D5D86FF"/>
    <w:rsid w:val="7D7733AC"/>
    <w:rsid w:val="7DDEB44D"/>
    <w:rsid w:val="7DEDEBC2"/>
    <w:rsid w:val="7DF6BFF0"/>
    <w:rsid w:val="7DFF549A"/>
    <w:rsid w:val="7E2F75A3"/>
    <w:rsid w:val="7E7DBA3A"/>
    <w:rsid w:val="7EFF8225"/>
    <w:rsid w:val="7F378427"/>
    <w:rsid w:val="7F3B2D90"/>
    <w:rsid w:val="7F59DF45"/>
    <w:rsid w:val="7F5D0266"/>
    <w:rsid w:val="7F72147E"/>
    <w:rsid w:val="7F8F6B21"/>
    <w:rsid w:val="7FDFCF7D"/>
    <w:rsid w:val="7FEB106D"/>
    <w:rsid w:val="7FFA5763"/>
    <w:rsid w:val="7FFA69B5"/>
    <w:rsid w:val="7FFDD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3C752"/>
  <w15:docId w15:val="{6AC45050-5B43-CC46-BB12-3FB20FA96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Normal (Web)"/>
    <w:basedOn w:val="a"/>
    <w:uiPriority w:val="99"/>
    <w:semiHidden/>
    <w:unhideWhenUsed/>
    <w:pPr>
      <w:spacing w:beforeAutospacing="1" w:afterAutospacing="1"/>
    </w:pPr>
    <w:rPr>
      <w:rFonts w:cs="Times New Roman"/>
    </w:rPr>
  </w:style>
  <w:style w:type="paragraph" w:styleId="a6">
    <w:name w:val="Title"/>
    <w:basedOn w:val="a"/>
    <w:next w:val="a"/>
    <w:link w:val="a7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8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  <w:bCs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7">
    <w:name w:val="标题 字符"/>
    <w:basedOn w:val="a0"/>
    <w:link w:val="a6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15">
    <w:name w:val="15"/>
    <w:basedOn w:val="a0"/>
    <w:rPr>
      <w:rFonts w:ascii="Times New Roman" w:hAnsi="Times New Roman" w:cs="Times New Roman" w:hint="default"/>
      <w:b/>
      <w:bCs/>
    </w:rPr>
  </w:style>
  <w:style w:type="paragraph" w:customStyle="1" w:styleId="13">
    <w:name w:val="正文1"/>
    <w:pPr>
      <w:jc w:val="both"/>
    </w:pPr>
    <w:rPr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917</Words>
  <Characters>5229</Characters>
  <Application>Microsoft Office Word</Application>
  <DocSecurity>0</DocSecurity>
  <Lines>43</Lines>
  <Paragraphs>12</Paragraphs>
  <ScaleCrop>false</ScaleCrop>
  <Company/>
  <LinksUpToDate>false</LinksUpToDate>
  <CharactersWithSpaces>6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240003153@student.must.edu.mo</dc:creator>
  <cp:lastModifiedBy>3240003153@student.must.edu.mo</cp:lastModifiedBy>
  <cp:revision>29</cp:revision>
  <dcterms:created xsi:type="dcterms:W3CDTF">2025-07-16T16:58:00Z</dcterms:created>
  <dcterms:modified xsi:type="dcterms:W3CDTF">2025-07-16T1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2.2.8394</vt:lpwstr>
  </property>
  <property fmtid="{D5CDD505-2E9C-101B-9397-08002B2CF9AE}" pid="3" name="ICV">
    <vt:lpwstr>40BB81E9EF31D757F4B37768C0CAD567_43</vt:lpwstr>
  </property>
</Properties>
</file>